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88FBC" w14:textId="2ED252FE" w:rsidR="00D3445B" w:rsidRPr="00094C53" w:rsidRDefault="00094C53" w:rsidP="00094C53">
      <w:pPr>
        <w:pStyle w:val="Caption"/>
        <w:keepNext/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</w:pPr>
      <w:r w:rsidRPr="00094C53"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  <w:t xml:space="preserve">S1 </w:t>
      </w:r>
      <w:r w:rsidR="00DC6623" w:rsidRPr="00094C53"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ED6F8C" w:rsidRPr="00094C53"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  <w:t xml:space="preserve"> Supporting Information about the selected factors from each of the seven domains </w:t>
      </w:r>
      <w:r w:rsidR="00DC6623" w:rsidRPr="00094C53"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  <w:t>(</w:t>
      </w:r>
      <w:r w:rsidR="00ED6F8C" w:rsidRPr="00094C53"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  <w:t>including sociodemographic, social engagement, health, psychology, physical functioning, health-related behaviors, and baseline cognitive tests</w:t>
      </w:r>
      <w:r w:rsidR="00DC6623" w:rsidRPr="00094C53">
        <w:rPr>
          <w:rFonts w:ascii="Times" w:hAnsi="Times" w:cs="Calibri"/>
          <w:b/>
          <w:bCs/>
          <w:i w:val="0"/>
          <w:iCs w:val="0"/>
          <w:color w:val="000000" w:themeColor="text1"/>
          <w:sz w:val="24"/>
          <w:szCs w:val="24"/>
        </w:rPr>
        <w:t>)</w:t>
      </w:r>
    </w:p>
    <w:tbl>
      <w:tblPr>
        <w:tblStyle w:val="TableGrid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701"/>
        <w:gridCol w:w="1843"/>
        <w:gridCol w:w="2126"/>
        <w:gridCol w:w="1418"/>
      </w:tblGrid>
      <w:tr w:rsidR="000470A0" w:rsidRPr="00B05DFE" w14:paraId="76E5A62F" w14:textId="77777777" w:rsidTr="00094C53">
        <w:tc>
          <w:tcPr>
            <w:tcW w:w="9640" w:type="dxa"/>
            <w:gridSpan w:val="6"/>
            <w:shd w:val="clear" w:color="auto" w:fill="auto"/>
          </w:tcPr>
          <w:p w14:paraId="6C84CC90" w14:textId="77777777" w:rsidR="00394690" w:rsidRPr="00094C53" w:rsidRDefault="00394690" w:rsidP="00B05DFE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7FD9E1AF" w14:textId="031C375E" w:rsidR="000470A0" w:rsidRPr="00094C53" w:rsidRDefault="00B05DFE" w:rsidP="00B05DFE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1. </w:t>
            </w:r>
            <w:r w:rsidR="000470A0"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Sociodemographic</w:t>
            </w:r>
          </w:p>
          <w:p w14:paraId="7D27B207" w14:textId="1F50F529" w:rsidR="00B05DFE" w:rsidRPr="00094C53" w:rsidRDefault="00B05DFE" w:rsidP="00394690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3512E" w:rsidRPr="00B05DFE" w14:paraId="509C760A" w14:textId="77777777" w:rsidTr="00094C53">
        <w:tc>
          <w:tcPr>
            <w:tcW w:w="1277" w:type="dxa"/>
          </w:tcPr>
          <w:p w14:paraId="6B155C0B" w14:textId="0A5F63C9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1275" w:type="dxa"/>
          </w:tcPr>
          <w:p w14:paraId="2D790E4E" w14:textId="0883C381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Label of variable</w:t>
            </w:r>
          </w:p>
        </w:tc>
        <w:tc>
          <w:tcPr>
            <w:tcW w:w="1701" w:type="dxa"/>
          </w:tcPr>
          <w:p w14:paraId="18268700" w14:textId="41EFE928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Value of variable</w:t>
            </w:r>
          </w:p>
        </w:tc>
        <w:tc>
          <w:tcPr>
            <w:tcW w:w="1843" w:type="dxa"/>
          </w:tcPr>
          <w:p w14:paraId="1915DB7A" w14:textId="2BD06D56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Sub-variables</w:t>
            </w:r>
          </w:p>
        </w:tc>
        <w:tc>
          <w:tcPr>
            <w:tcW w:w="2126" w:type="dxa"/>
          </w:tcPr>
          <w:p w14:paraId="76918DF1" w14:textId="75FF52DB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Value of subvariables</w:t>
            </w:r>
          </w:p>
        </w:tc>
        <w:tc>
          <w:tcPr>
            <w:tcW w:w="1418" w:type="dxa"/>
          </w:tcPr>
          <w:p w14:paraId="48FF4059" w14:textId="5F1A9ADC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Explanation </w:t>
            </w:r>
          </w:p>
        </w:tc>
      </w:tr>
      <w:tr w:rsidR="0063512E" w:rsidRPr="00B05DFE" w14:paraId="73D91798" w14:textId="77777777" w:rsidTr="00094C53">
        <w:tc>
          <w:tcPr>
            <w:tcW w:w="1277" w:type="dxa"/>
          </w:tcPr>
          <w:p w14:paraId="71E208BE" w14:textId="00EAB92B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077654F1" w14:textId="47CE45DE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Respondent's current age</w:t>
            </w:r>
          </w:p>
        </w:tc>
        <w:tc>
          <w:tcPr>
            <w:tcW w:w="1701" w:type="dxa"/>
          </w:tcPr>
          <w:p w14:paraId="520B381C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 </w:t>
            </w:r>
          </w:p>
          <w:p w14:paraId="755B3FAB" w14:textId="3A5B089A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[50-60)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 </w:t>
            </w:r>
          </w:p>
          <w:p w14:paraId="37E34F12" w14:textId="13DDADA3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[60-70)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 </w:t>
            </w:r>
          </w:p>
          <w:p w14:paraId="625DDD85" w14:textId="2B91CFCD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[70-80)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 </w:t>
            </w:r>
          </w:p>
          <w:p w14:paraId="61A55506" w14:textId="74B70042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[80-85]</w:t>
            </w:r>
          </w:p>
        </w:tc>
        <w:tc>
          <w:tcPr>
            <w:tcW w:w="1843" w:type="dxa"/>
          </w:tcPr>
          <w:p w14:paraId="1EBBBF38" w14:textId="76C11C7C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696EBB8D" w14:textId="5E293102" w:rsidR="002D0E9B" w:rsidRPr="00094C53" w:rsidRDefault="00392BD1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</w:t>
            </w:r>
            <w:r w:rsidR="002D0E9B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nteger: </w:t>
            </w:r>
          </w:p>
          <w:p w14:paraId="23A37A5F" w14:textId="581E0FD3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[50-85]</w:t>
            </w:r>
          </w:p>
        </w:tc>
        <w:tc>
          <w:tcPr>
            <w:tcW w:w="1418" w:type="dxa"/>
          </w:tcPr>
          <w:p w14:paraId="519A5CBC" w14:textId="0FD52AB1" w:rsidR="002D0E9B" w:rsidRPr="00094C53" w:rsidRDefault="00094C53" w:rsidP="00D3445B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Their age is classifie</w:t>
            </w:r>
            <w:r w:rsidR="002D0E9B" w:rsidRPr="00094C53">
              <w:rPr>
                <w:rFonts w:ascii="Times" w:hAnsi="Times" w:cs="Calibri"/>
                <w:color w:val="000000"/>
                <w:sz w:val="20"/>
                <w:szCs w:val="20"/>
              </w:rPr>
              <w:t>d into 4 groups.</w:t>
            </w:r>
          </w:p>
        </w:tc>
      </w:tr>
      <w:tr w:rsidR="0063512E" w:rsidRPr="00B05DFE" w14:paraId="0AE06D7D" w14:textId="77777777" w:rsidTr="00094C53">
        <w:tc>
          <w:tcPr>
            <w:tcW w:w="1277" w:type="dxa"/>
          </w:tcPr>
          <w:p w14:paraId="4AB105EE" w14:textId="170D341C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5" w:type="dxa"/>
          </w:tcPr>
          <w:p w14:paraId="043D4FFC" w14:textId="7094D7BB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Respondent's gender</w:t>
            </w:r>
          </w:p>
        </w:tc>
        <w:tc>
          <w:tcPr>
            <w:tcW w:w="1701" w:type="dxa"/>
          </w:tcPr>
          <w:p w14:paraId="4A659617" w14:textId="77777777" w:rsidR="0092750E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 </w:t>
            </w:r>
          </w:p>
          <w:p w14:paraId="2CB7C9A2" w14:textId="77777777" w:rsidR="0092750E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Mal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 </w:t>
            </w:r>
          </w:p>
          <w:p w14:paraId="3F3225D4" w14:textId="363BBC69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Female</w:t>
            </w:r>
          </w:p>
        </w:tc>
        <w:tc>
          <w:tcPr>
            <w:tcW w:w="1843" w:type="dxa"/>
          </w:tcPr>
          <w:p w14:paraId="01E20119" w14:textId="401631CE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5650CFB5" w14:textId="2E8181B5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753D325D" w14:textId="3959B660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3512E" w:rsidRPr="00B05DFE" w14:paraId="2D9811E2" w14:textId="77777777" w:rsidTr="00094C53">
        <w:tc>
          <w:tcPr>
            <w:tcW w:w="1277" w:type="dxa"/>
          </w:tcPr>
          <w:p w14:paraId="08E8B65C" w14:textId="09EE653C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75" w:type="dxa"/>
          </w:tcPr>
          <w:p w14:paraId="62A8A862" w14:textId="19AE7562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Respondent's current legal marital status</w:t>
            </w:r>
          </w:p>
        </w:tc>
        <w:tc>
          <w:tcPr>
            <w:tcW w:w="1701" w:type="dxa"/>
          </w:tcPr>
          <w:p w14:paraId="0DC64478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</w:t>
            </w:r>
          </w:p>
          <w:p w14:paraId="70BDD352" w14:textId="72EC522E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Marri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444FFBAC" w14:textId="79024AB5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=Remarri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28FF2930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Singl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0FB55279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Legally separat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6BF85E6C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Divorc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6.0 </w:t>
            </w:r>
          </w:p>
          <w:p w14:paraId="7B50A3F2" w14:textId="3A29ADAB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Widowed</w:t>
            </w:r>
          </w:p>
        </w:tc>
        <w:tc>
          <w:tcPr>
            <w:tcW w:w="1843" w:type="dxa"/>
          </w:tcPr>
          <w:p w14:paraId="5FAE6DC7" w14:textId="46AADDF4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41B656AA" w14:textId="2411BAAD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0B279CC4" w14:textId="5AD03F23" w:rsidR="002D0E9B" w:rsidRPr="00094C53" w:rsidRDefault="0063512E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3512E" w:rsidRPr="00B05DFE" w14:paraId="469A0116" w14:textId="77777777" w:rsidTr="00094C53">
        <w:tc>
          <w:tcPr>
            <w:tcW w:w="1277" w:type="dxa"/>
          </w:tcPr>
          <w:p w14:paraId="103849CE" w14:textId="6368FCF3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75" w:type="dxa"/>
          </w:tcPr>
          <w:p w14:paraId="5A741596" w14:textId="4DBCE878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Respondent's ethnicity</w:t>
            </w:r>
          </w:p>
        </w:tc>
        <w:tc>
          <w:tcPr>
            <w:tcW w:w="1701" w:type="dxa"/>
          </w:tcPr>
          <w:p w14:paraId="0CAC975F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 </w:t>
            </w:r>
          </w:p>
          <w:p w14:paraId="7D9824E1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Whit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 </w:t>
            </w:r>
          </w:p>
          <w:p w14:paraId="326D0CB6" w14:textId="5437D94C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n-white</w:t>
            </w:r>
          </w:p>
        </w:tc>
        <w:tc>
          <w:tcPr>
            <w:tcW w:w="1843" w:type="dxa"/>
          </w:tcPr>
          <w:p w14:paraId="1C8D6734" w14:textId="208088E5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77BCFB7F" w14:textId="7E108E15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28092D86" w14:textId="5C27B41D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3512E" w:rsidRPr="00B05DFE" w14:paraId="27042384" w14:textId="77777777" w:rsidTr="00094C53">
        <w:tc>
          <w:tcPr>
            <w:tcW w:w="1277" w:type="dxa"/>
          </w:tcPr>
          <w:p w14:paraId="523F3DBD" w14:textId="7549AD5F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5" w:type="dxa"/>
          </w:tcPr>
          <w:p w14:paraId="5F305F63" w14:textId="77777777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50B145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0756985C" w14:textId="4829801E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=NVQ4/NV5</w:t>
            </w:r>
            <w:r w:rsidR="0092750E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2.0 </w:t>
            </w:r>
          </w:p>
          <w:p w14:paraId="7E59EB78" w14:textId="617C2B8B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below degre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7A7F3929" w14:textId="65243552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VQ3</w:t>
            </w:r>
            <w:r w:rsidR="0092750E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6AB26072" w14:textId="520968C5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NVQ2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7F29AD97" w14:textId="39EA6E3E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VQ1</w:t>
            </w:r>
            <w:r w:rsidR="0092750E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6.0 </w:t>
            </w:r>
          </w:p>
          <w:p w14:paraId="6F333062" w14:textId="064FE1ED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Foreign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7.0 </w:t>
            </w:r>
          </w:p>
          <w:p w14:paraId="5DC85019" w14:textId="5F118636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</w:t>
            </w:r>
            <w:r w:rsidR="0092750E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843" w:type="dxa"/>
          </w:tcPr>
          <w:p w14:paraId="68B5C7F0" w14:textId="0BC67368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20C441DE" w14:textId="57460D7C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241FA8E8" w14:textId="35802A6F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3512E" w:rsidRPr="00B05DFE" w14:paraId="4D9AD585" w14:textId="77777777" w:rsidTr="00094C53">
        <w:tc>
          <w:tcPr>
            <w:tcW w:w="1277" w:type="dxa"/>
          </w:tcPr>
          <w:p w14:paraId="075EDAD6" w14:textId="4B9D8563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Employment status</w:t>
            </w:r>
          </w:p>
        </w:tc>
        <w:tc>
          <w:tcPr>
            <w:tcW w:w="1275" w:type="dxa"/>
          </w:tcPr>
          <w:p w14:paraId="5CFDE71B" w14:textId="751301ED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he best description of the current situation</w:t>
            </w:r>
          </w:p>
        </w:tc>
        <w:tc>
          <w:tcPr>
            <w:tcW w:w="1701" w:type="dxa"/>
          </w:tcPr>
          <w:p w14:paraId="7A92AB0B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</w:t>
            </w:r>
          </w:p>
          <w:p w14:paraId="36E7E1E6" w14:textId="3E56AE4B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Retir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2B1AC5E9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Employ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28499042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Self-employ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2E4219A4" w14:textId="20BB2348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=Unemploy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4977E8FA" w14:textId="428D3A9D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Permanently sick</w:t>
            </w:r>
            <w:r w:rsidR="0092750E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6.0 </w:t>
            </w:r>
          </w:p>
          <w:p w14:paraId="1397ECD3" w14:textId="28B2E90A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Looking after home</w:t>
            </w:r>
          </w:p>
        </w:tc>
        <w:tc>
          <w:tcPr>
            <w:tcW w:w="1843" w:type="dxa"/>
          </w:tcPr>
          <w:p w14:paraId="4665115A" w14:textId="5F2A790D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2E57741A" w14:textId="7B72C29B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6C0DCB15" w14:textId="7CA0C12C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3512E" w:rsidRPr="00B05DFE" w14:paraId="460E295D" w14:textId="77777777" w:rsidTr="00094C53">
        <w:tc>
          <w:tcPr>
            <w:tcW w:w="1277" w:type="dxa"/>
          </w:tcPr>
          <w:p w14:paraId="63E86267" w14:textId="5E7FE653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1275" w:type="dxa"/>
          </w:tcPr>
          <w:p w14:paraId="6513EA00" w14:textId="6BB3EC4B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Respondent's occupation.</w:t>
            </w:r>
          </w:p>
        </w:tc>
        <w:tc>
          <w:tcPr>
            <w:tcW w:w="1701" w:type="dxa"/>
          </w:tcPr>
          <w:p w14:paraId="4180DFA7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0BBDFAD9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Higher managerial and professional occupation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33432B55" w14:textId="32E23DA9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professional occupation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20896AC1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Intermediate occupation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4DA2846E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Small employers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7978A9BC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</w:t>
            </w:r>
            <w:r w:rsidR="00D5614A" w:rsidRPr="00094C53">
              <w:rPr>
                <w:rFonts w:ascii="Times" w:hAnsi="Times" w:cs="Calibri"/>
                <w:color w:val="000000"/>
                <w:sz w:val="20"/>
                <w:szCs w:val="20"/>
              </w:rPr>
              <w:t>T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chnical occupation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6.0 </w:t>
            </w:r>
          </w:p>
          <w:p w14:paraId="2024986D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Semi-routine occupation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7.0 </w:t>
            </w:r>
          </w:p>
          <w:p w14:paraId="6ED0D175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Routine occupation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8.0 </w:t>
            </w:r>
          </w:p>
          <w:p w14:paraId="4804E102" w14:textId="70123042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ever worked</w:t>
            </w:r>
          </w:p>
        </w:tc>
        <w:tc>
          <w:tcPr>
            <w:tcW w:w="1843" w:type="dxa"/>
          </w:tcPr>
          <w:p w14:paraId="7E38EFDA" w14:textId="058BC1C1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69566E23" w14:textId="5D94AA74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33CC1CF1" w14:textId="2B5C1DD3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3512E" w:rsidRPr="00B05DFE" w14:paraId="18AF1272" w14:textId="77777777" w:rsidTr="00094C53">
        <w:tc>
          <w:tcPr>
            <w:tcW w:w="1277" w:type="dxa"/>
          </w:tcPr>
          <w:p w14:paraId="29BC38CE" w14:textId="77777777" w:rsidR="00D5614A" w:rsidRPr="00094C53" w:rsidRDefault="002D0E9B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ocio</w:t>
            </w:r>
            <w:r w:rsidR="00D5614A" w:rsidRPr="00094C5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  <w:p w14:paraId="64CE9B4E" w14:textId="305AE2D1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1275" w:type="dxa"/>
          </w:tcPr>
          <w:p w14:paraId="6528D979" w14:textId="43BC117B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Deciles of BU total (non-pension) wealth </w:t>
            </w:r>
          </w:p>
        </w:tc>
        <w:tc>
          <w:tcPr>
            <w:tcW w:w="1701" w:type="dxa"/>
          </w:tcPr>
          <w:p w14:paraId="6B2BE480" w14:textId="20F76FAE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umeric (1, 2, ...,10)</w:t>
            </w:r>
          </w:p>
        </w:tc>
        <w:tc>
          <w:tcPr>
            <w:tcW w:w="1843" w:type="dxa"/>
          </w:tcPr>
          <w:p w14:paraId="0DE9F1C6" w14:textId="4F843170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62ECE25D" w14:textId="1D697D9E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34B4F4C9" w14:textId="7304C766" w:rsidR="002D0E9B" w:rsidRPr="00094C53" w:rsidRDefault="002D0E9B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0470A0" w:rsidRPr="00B05DFE" w14:paraId="1D15A7ED" w14:textId="77777777" w:rsidTr="00094C53">
        <w:tc>
          <w:tcPr>
            <w:tcW w:w="9640" w:type="dxa"/>
            <w:gridSpan w:val="6"/>
            <w:shd w:val="clear" w:color="auto" w:fill="auto"/>
          </w:tcPr>
          <w:p w14:paraId="009E1F7F" w14:textId="77777777" w:rsidR="00394690" w:rsidRPr="00094C53" w:rsidRDefault="00394690" w:rsidP="00D3445B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07C9089B" w14:textId="1FA10DE0" w:rsidR="000470A0" w:rsidRPr="00094C53" w:rsidRDefault="000470A0" w:rsidP="00D3445B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2. Social Engagement</w:t>
            </w:r>
          </w:p>
          <w:p w14:paraId="01967BC2" w14:textId="465BCF7E" w:rsidR="00394690" w:rsidRPr="00094C53" w:rsidRDefault="00394690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19455877" w14:textId="77777777" w:rsidTr="00094C53">
        <w:tc>
          <w:tcPr>
            <w:tcW w:w="1277" w:type="dxa"/>
            <w:vMerge w:val="restart"/>
          </w:tcPr>
          <w:p w14:paraId="53BDA2A0" w14:textId="08DA7F99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Community activities</w:t>
            </w:r>
          </w:p>
        </w:tc>
        <w:tc>
          <w:tcPr>
            <w:tcW w:w="1275" w:type="dxa"/>
            <w:vMerge w:val="restart"/>
          </w:tcPr>
          <w:p w14:paraId="2D14C112" w14:textId="415DC0C3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Community activities during the last 12 months </w:t>
            </w:r>
          </w:p>
        </w:tc>
        <w:tc>
          <w:tcPr>
            <w:tcW w:w="1701" w:type="dxa"/>
            <w:vMerge w:val="restart"/>
          </w:tcPr>
          <w:p w14:paraId="103FAD6D" w14:textId="1BF66F68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…,6</w:t>
            </w:r>
          </w:p>
        </w:tc>
        <w:tc>
          <w:tcPr>
            <w:tcW w:w="1843" w:type="dxa"/>
          </w:tcPr>
          <w:p w14:paraId="75ECF8EC" w14:textId="00495C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Respondent has a hobby or pastime</w:t>
            </w:r>
          </w:p>
        </w:tc>
        <w:tc>
          <w:tcPr>
            <w:tcW w:w="2126" w:type="dxa"/>
          </w:tcPr>
          <w:p w14:paraId="1F167D22" w14:textId="196CFEF9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0  Label = No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1  Label = Yes</w:t>
            </w:r>
          </w:p>
        </w:tc>
        <w:tc>
          <w:tcPr>
            <w:tcW w:w="1418" w:type="dxa"/>
            <w:vMerge w:val="restart"/>
          </w:tcPr>
          <w:p w14:paraId="3CCB3D85" w14:textId="79D60E13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/>
                <w:color w:val="000000"/>
                <w:sz w:val="20"/>
                <w:szCs w:val="20"/>
              </w:rPr>
              <w:t>Sum of 6-items</w:t>
            </w:r>
          </w:p>
        </w:tc>
      </w:tr>
      <w:tr w:rsidR="00434912" w:rsidRPr="00B05DFE" w14:paraId="5B7486DA" w14:textId="77777777" w:rsidTr="00094C53">
        <w:tc>
          <w:tcPr>
            <w:tcW w:w="1277" w:type="dxa"/>
            <w:vMerge/>
            <w:vAlign w:val="center"/>
          </w:tcPr>
          <w:p w14:paraId="40BB3B43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9DD5294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AB5DE6A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2282DD" w14:textId="04D24C1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aken a holiday in the UK in the last 12 months</w:t>
            </w:r>
          </w:p>
        </w:tc>
        <w:tc>
          <w:tcPr>
            <w:tcW w:w="2126" w:type="dxa"/>
          </w:tcPr>
          <w:p w14:paraId="6D0349E0" w14:textId="75E2A8D8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3235FE4D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5ED16659" w14:textId="77777777" w:rsidTr="00094C53">
        <w:tc>
          <w:tcPr>
            <w:tcW w:w="1277" w:type="dxa"/>
            <w:vMerge/>
            <w:vAlign w:val="center"/>
          </w:tcPr>
          <w:p w14:paraId="608C34AF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DCE062C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3CFB5B3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7A8DA3" w14:textId="7E714A20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aken a holiday abroad in the last 12 months</w:t>
            </w:r>
          </w:p>
        </w:tc>
        <w:tc>
          <w:tcPr>
            <w:tcW w:w="2126" w:type="dxa"/>
          </w:tcPr>
          <w:p w14:paraId="2298787D" w14:textId="767738FA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4E5317D2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0DAC8635" w14:textId="77777777" w:rsidTr="00094C53">
        <w:tc>
          <w:tcPr>
            <w:tcW w:w="1277" w:type="dxa"/>
            <w:vMerge/>
            <w:vAlign w:val="center"/>
          </w:tcPr>
          <w:p w14:paraId="75A583DB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9C0646A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4D91A17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CAA730" w14:textId="5B35BC5D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gone on a daytrip or outing in the last 12 months </w:t>
            </w:r>
          </w:p>
        </w:tc>
        <w:tc>
          <w:tcPr>
            <w:tcW w:w="2126" w:type="dxa"/>
          </w:tcPr>
          <w:p w14:paraId="647CDD89" w14:textId="4A226960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254BCFB3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45000B7C" w14:textId="77777777" w:rsidTr="00094C53">
        <w:tc>
          <w:tcPr>
            <w:tcW w:w="1277" w:type="dxa"/>
            <w:vMerge/>
            <w:vAlign w:val="center"/>
          </w:tcPr>
          <w:p w14:paraId="7D148503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73FCBB6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576D645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06BDAE" w14:textId="378816AD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uses the internet and/or email </w:t>
            </w:r>
          </w:p>
        </w:tc>
        <w:tc>
          <w:tcPr>
            <w:tcW w:w="2126" w:type="dxa"/>
          </w:tcPr>
          <w:p w14:paraId="0CA780EC" w14:textId="71CF230A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1109A6DE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72AA32F1" w14:textId="77777777" w:rsidTr="00094C53">
        <w:tc>
          <w:tcPr>
            <w:tcW w:w="1277" w:type="dxa"/>
            <w:vMerge/>
            <w:vAlign w:val="center"/>
          </w:tcPr>
          <w:p w14:paraId="1577CC42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FE3B76D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E0093F5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390329" w14:textId="7ADAAAFC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owns a mobile phone </w:t>
            </w:r>
          </w:p>
        </w:tc>
        <w:tc>
          <w:tcPr>
            <w:tcW w:w="2126" w:type="dxa"/>
          </w:tcPr>
          <w:p w14:paraId="313AF79D" w14:textId="7920FFCD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3E3A12F5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196731DB" w14:textId="77777777" w:rsidTr="00094C53">
        <w:tc>
          <w:tcPr>
            <w:tcW w:w="1277" w:type="dxa"/>
            <w:vMerge w:val="restart"/>
          </w:tcPr>
          <w:p w14:paraId="643D7ED8" w14:textId="144FB97D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ocial membership</w:t>
            </w:r>
          </w:p>
        </w:tc>
        <w:tc>
          <w:tcPr>
            <w:tcW w:w="1275" w:type="dxa"/>
            <w:vMerge w:val="restart"/>
          </w:tcPr>
          <w:p w14:paraId="263813AA" w14:textId="518BB3FF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embership of social organization or club</w:t>
            </w:r>
          </w:p>
        </w:tc>
        <w:tc>
          <w:tcPr>
            <w:tcW w:w="1701" w:type="dxa"/>
            <w:vMerge w:val="restart"/>
          </w:tcPr>
          <w:p w14:paraId="505734FA" w14:textId="77851154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…,8</w:t>
            </w:r>
          </w:p>
        </w:tc>
        <w:tc>
          <w:tcPr>
            <w:tcW w:w="1843" w:type="dxa"/>
          </w:tcPr>
          <w:p w14:paraId="3C983AF4" w14:textId="487560E4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ember of a political party</w:t>
            </w:r>
            <w:r w:rsidR="0092750E" w:rsidRPr="00094C53">
              <w:rPr>
                <w:rFonts w:ascii="Times" w:hAnsi="Times" w:cs="Calibri"/>
                <w:color w:val="000000"/>
                <w:sz w:val="20"/>
                <w:szCs w:val="20"/>
              </w:rPr>
              <w:t>/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environmental groups</w:t>
            </w:r>
          </w:p>
        </w:tc>
        <w:tc>
          <w:tcPr>
            <w:tcW w:w="2126" w:type="dxa"/>
          </w:tcPr>
          <w:p w14:paraId="371A7E34" w14:textId="30D9DE48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 w:val="restart"/>
          </w:tcPr>
          <w:p w14:paraId="0E686962" w14:textId="178E6DD8" w:rsidR="00434912" w:rsidRPr="00094C53" w:rsidRDefault="00434912" w:rsidP="00D3445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um of 8-items</w:t>
            </w:r>
          </w:p>
        </w:tc>
      </w:tr>
      <w:tr w:rsidR="00434912" w:rsidRPr="00B05DFE" w14:paraId="31878E88" w14:textId="77777777" w:rsidTr="00094C53">
        <w:tc>
          <w:tcPr>
            <w:tcW w:w="1277" w:type="dxa"/>
            <w:vMerge/>
            <w:vAlign w:val="center"/>
          </w:tcPr>
          <w:p w14:paraId="325CC59B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C1589BA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15163CF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6EE1BA" w14:textId="259207AB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member of resident groups, neighbourhood </w:t>
            </w:r>
          </w:p>
        </w:tc>
        <w:tc>
          <w:tcPr>
            <w:tcW w:w="2126" w:type="dxa"/>
          </w:tcPr>
          <w:p w14:paraId="4AD67B21" w14:textId="24AFA534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213E83AC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05BC0A84" w14:textId="77777777" w:rsidTr="00094C53">
        <w:tc>
          <w:tcPr>
            <w:tcW w:w="1277" w:type="dxa"/>
            <w:vMerge/>
            <w:vAlign w:val="center"/>
          </w:tcPr>
          <w:p w14:paraId="7E4439BD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A680731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3E89C46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BFE91F" w14:textId="1D275690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ember of a church or other religious group</w:t>
            </w:r>
          </w:p>
        </w:tc>
        <w:tc>
          <w:tcPr>
            <w:tcW w:w="2126" w:type="dxa"/>
          </w:tcPr>
          <w:p w14:paraId="365F0CE0" w14:textId="17413E0A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777DB335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7B68BAA8" w14:textId="77777777" w:rsidTr="00094C53">
        <w:tc>
          <w:tcPr>
            <w:tcW w:w="1277" w:type="dxa"/>
            <w:vMerge/>
            <w:vAlign w:val="center"/>
          </w:tcPr>
          <w:p w14:paraId="45055168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810DDF7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A204F1B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879AC0" w14:textId="771C05C0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ember of charitable associations</w:t>
            </w:r>
          </w:p>
        </w:tc>
        <w:tc>
          <w:tcPr>
            <w:tcW w:w="2126" w:type="dxa"/>
          </w:tcPr>
          <w:p w14:paraId="6148665B" w14:textId="3CAB233D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318B8A26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4F2D2BD1" w14:textId="77777777" w:rsidTr="00094C53">
        <w:tc>
          <w:tcPr>
            <w:tcW w:w="1277" w:type="dxa"/>
            <w:vMerge/>
            <w:vAlign w:val="center"/>
          </w:tcPr>
          <w:p w14:paraId="75018010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59AD4C8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FE1D6F2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FFD709" w14:textId="351BBC35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member of education, </w:t>
            </w:r>
            <w:r w:rsidR="00094C53" w:rsidRPr="00094C53">
              <w:rPr>
                <w:rFonts w:ascii="Times" w:hAnsi="Times" w:cs="Calibri"/>
                <w:color w:val="000000"/>
                <w:sz w:val="20"/>
                <w:szCs w:val="20"/>
              </w:rPr>
              <w:t>arts,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or music groups </w:t>
            </w:r>
          </w:p>
        </w:tc>
        <w:tc>
          <w:tcPr>
            <w:tcW w:w="2126" w:type="dxa"/>
          </w:tcPr>
          <w:p w14:paraId="42E934EF" w14:textId="4D32FB56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07A0854D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430A4868" w14:textId="77777777" w:rsidTr="00094C53">
        <w:tc>
          <w:tcPr>
            <w:tcW w:w="1277" w:type="dxa"/>
            <w:vMerge/>
            <w:vAlign w:val="center"/>
          </w:tcPr>
          <w:p w14:paraId="5D9FAB93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186045D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D623516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9B438A" w14:textId="1409D19B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ember of social clubs </w:t>
            </w:r>
          </w:p>
        </w:tc>
        <w:tc>
          <w:tcPr>
            <w:tcW w:w="2126" w:type="dxa"/>
          </w:tcPr>
          <w:p w14:paraId="6E7AE7F6" w14:textId="4BDEC704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 w:val="restart"/>
          </w:tcPr>
          <w:p w14:paraId="7C21B89B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65BA7D0B" w14:textId="77777777" w:rsidTr="00094C53">
        <w:trPr>
          <w:trHeight w:val="95"/>
        </w:trPr>
        <w:tc>
          <w:tcPr>
            <w:tcW w:w="1277" w:type="dxa"/>
            <w:vMerge/>
            <w:vAlign w:val="center"/>
          </w:tcPr>
          <w:p w14:paraId="6DEF2EE9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BE7A4BF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0A7EFDA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A96E70" w14:textId="4EB553F9" w:rsidR="00434912" w:rsidRPr="00094C53" w:rsidRDefault="0092750E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</w:t>
            </w:r>
            <w:r w:rsidR="00434912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member of sports clubs, gyms, exercise classes </w:t>
            </w:r>
          </w:p>
        </w:tc>
        <w:tc>
          <w:tcPr>
            <w:tcW w:w="2126" w:type="dxa"/>
          </w:tcPr>
          <w:p w14:paraId="5FFE9C45" w14:textId="6D9C9B3C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45BDFE40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34912" w:rsidRPr="00B05DFE" w14:paraId="3B0B3ACF" w14:textId="77777777" w:rsidTr="00094C53">
        <w:tc>
          <w:tcPr>
            <w:tcW w:w="1277" w:type="dxa"/>
            <w:vMerge/>
            <w:vAlign w:val="center"/>
          </w:tcPr>
          <w:p w14:paraId="3657365D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ACD5F4F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3CE2527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741FA2" w14:textId="3F6740A4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ember of other organisations</w:t>
            </w:r>
            <w:r w:rsid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or societies</w:t>
            </w:r>
          </w:p>
        </w:tc>
        <w:tc>
          <w:tcPr>
            <w:tcW w:w="2126" w:type="dxa"/>
          </w:tcPr>
          <w:p w14:paraId="3FEE7B38" w14:textId="1986B1B0" w:rsidR="00434912" w:rsidRPr="00094C53" w:rsidRDefault="00094C53" w:rsidP="00094C5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3AF9E65D" w14:textId="77777777" w:rsidR="00434912" w:rsidRPr="00094C53" w:rsidRDefault="00434912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881A1F" w:rsidRPr="00B05DFE" w14:paraId="44CFA939" w14:textId="77777777" w:rsidTr="00094C53">
        <w:tc>
          <w:tcPr>
            <w:tcW w:w="9640" w:type="dxa"/>
            <w:gridSpan w:val="6"/>
            <w:shd w:val="clear" w:color="auto" w:fill="auto"/>
          </w:tcPr>
          <w:p w14:paraId="5907C790" w14:textId="0FC324D9" w:rsidR="00394690" w:rsidRPr="00094C53" w:rsidRDefault="00394690" w:rsidP="00394690">
            <w:pPr>
              <w:tabs>
                <w:tab w:val="left" w:pos="3572"/>
              </w:tabs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ab/>
            </w:r>
          </w:p>
          <w:p w14:paraId="32700D83" w14:textId="77777777" w:rsidR="00881A1F" w:rsidRPr="00094C53" w:rsidRDefault="00881A1F" w:rsidP="00D3445B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sz w:val="20"/>
                <w:szCs w:val="20"/>
              </w:rPr>
              <w:t>3. Health</w:t>
            </w:r>
          </w:p>
          <w:p w14:paraId="62A9E774" w14:textId="1A7FC332" w:rsidR="00394690" w:rsidRPr="00094C53" w:rsidRDefault="00394690" w:rsidP="00D3445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C91B22A" w14:textId="77777777" w:rsidTr="00094C53">
        <w:tc>
          <w:tcPr>
            <w:tcW w:w="1277" w:type="dxa"/>
            <w:vMerge w:val="restart"/>
          </w:tcPr>
          <w:p w14:paraId="1899507A" w14:textId="2B806E1C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CVD disease</w:t>
            </w:r>
          </w:p>
        </w:tc>
        <w:tc>
          <w:tcPr>
            <w:tcW w:w="1275" w:type="dxa"/>
            <w:vMerge w:val="restart"/>
          </w:tcPr>
          <w:p w14:paraId="4CB122B9" w14:textId="790D000F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701" w:type="dxa"/>
            <w:vMerge w:val="restart"/>
          </w:tcPr>
          <w:p w14:paraId="428DFB35" w14:textId="02C84221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9</w:t>
            </w:r>
          </w:p>
        </w:tc>
        <w:tc>
          <w:tcPr>
            <w:tcW w:w="1843" w:type="dxa"/>
          </w:tcPr>
          <w:p w14:paraId="5BEAFE96" w14:textId="579D9712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Diagnosed cardiovascular condition newly reported at W2 (1st mention)</w:t>
            </w:r>
          </w:p>
        </w:tc>
        <w:tc>
          <w:tcPr>
            <w:tcW w:w="2126" w:type="dxa"/>
          </w:tcPr>
          <w:p w14:paraId="46FCCB69" w14:textId="77777777" w:rsidR="006A2B97" w:rsidRPr="00094C53" w:rsidRDefault="006A2B97" w:rsidP="002D0E9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96.0 </w:t>
            </w:r>
          </w:p>
          <w:p w14:paraId="089C7BBC" w14:textId="77777777" w:rsidR="006A2B97" w:rsidRPr="00094C53" w:rsidRDefault="006A2B97" w:rsidP="002D0E9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ne of the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.0 </w:t>
            </w:r>
          </w:p>
          <w:p w14:paraId="1BA8F27F" w14:textId="77777777" w:rsidR="006A2B97" w:rsidRPr="00094C53" w:rsidRDefault="006A2B97" w:rsidP="002D0E9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High blood pressur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</w:t>
            </w:r>
          </w:p>
          <w:p w14:paraId="2E91A91E" w14:textId="77777777" w:rsidR="006A2B97" w:rsidRPr="00094C53" w:rsidRDefault="006A2B97" w:rsidP="002D0E9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Label = Angina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343012C4" w14:textId="77777777" w:rsidR="006A2B97" w:rsidRPr="00094C53" w:rsidRDefault="006A2B97" w:rsidP="002D0E9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A heart attack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4.0</w:t>
            </w:r>
          </w:p>
          <w:p w14:paraId="30DFB224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Congestive heart failur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5.0</w:t>
            </w:r>
          </w:p>
          <w:p w14:paraId="783FA5FE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 xml:space="preserve"> Label = heart murmu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6.0 </w:t>
            </w:r>
          </w:p>
          <w:p w14:paraId="0F549F6C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abnormal heart rhythm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7.0 </w:t>
            </w:r>
          </w:p>
          <w:p w14:paraId="60373D9C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Diabetes or high blood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8.0</w:t>
            </w:r>
          </w:p>
          <w:p w14:paraId="2FEE3783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Label = stroke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9.0 </w:t>
            </w:r>
          </w:p>
          <w:p w14:paraId="6135B4A1" w14:textId="42436E60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High cholesterol</w:t>
            </w:r>
          </w:p>
        </w:tc>
        <w:tc>
          <w:tcPr>
            <w:tcW w:w="1418" w:type="dxa"/>
            <w:vMerge w:val="restart"/>
          </w:tcPr>
          <w:p w14:paraId="645F7328" w14:textId="30BB0A4D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Sum of 9-item</w:t>
            </w:r>
          </w:p>
        </w:tc>
      </w:tr>
      <w:tr w:rsidR="006A2B97" w:rsidRPr="00B05DFE" w14:paraId="4973AE6A" w14:textId="77777777" w:rsidTr="00094C53">
        <w:tc>
          <w:tcPr>
            <w:tcW w:w="1277" w:type="dxa"/>
            <w:vMerge/>
            <w:vAlign w:val="center"/>
          </w:tcPr>
          <w:p w14:paraId="11D6CB9D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84DFDDB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310A0C2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F42964" w14:textId="0B49992A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2nd mention)</w:t>
            </w:r>
          </w:p>
        </w:tc>
        <w:tc>
          <w:tcPr>
            <w:tcW w:w="2126" w:type="dxa"/>
          </w:tcPr>
          <w:p w14:paraId="24E49EEC" w14:textId="0D5A5701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71B1830C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69A11A4A" w14:textId="77777777" w:rsidTr="00094C53">
        <w:tc>
          <w:tcPr>
            <w:tcW w:w="1277" w:type="dxa"/>
            <w:vMerge/>
            <w:vAlign w:val="center"/>
          </w:tcPr>
          <w:p w14:paraId="06623FB2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232481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E04453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E024EC" w14:textId="1436899A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3rd mention)</w:t>
            </w:r>
          </w:p>
        </w:tc>
        <w:tc>
          <w:tcPr>
            <w:tcW w:w="2126" w:type="dxa"/>
          </w:tcPr>
          <w:p w14:paraId="05F56FB1" w14:textId="3F67A511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33CA99BD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56994B34" w14:textId="77777777" w:rsidTr="00094C53">
        <w:tc>
          <w:tcPr>
            <w:tcW w:w="1277" w:type="dxa"/>
            <w:vMerge/>
            <w:vAlign w:val="center"/>
          </w:tcPr>
          <w:p w14:paraId="2DB4A6B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66C98D2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F2F57B4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6445CB3" w14:textId="23D7431E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4th mention)</w:t>
            </w:r>
          </w:p>
        </w:tc>
        <w:tc>
          <w:tcPr>
            <w:tcW w:w="2126" w:type="dxa"/>
          </w:tcPr>
          <w:p w14:paraId="27A4FD5F" w14:textId="1525F658" w:rsidR="006A2B97" w:rsidRPr="00094C53" w:rsidRDefault="006A2B97" w:rsidP="0092750E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7F98DDC8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2CD1CB37" w14:textId="77777777" w:rsidTr="00094C53">
        <w:tc>
          <w:tcPr>
            <w:tcW w:w="1277" w:type="dxa"/>
            <w:vMerge/>
            <w:vAlign w:val="center"/>
          </w:tcPr>
          <w:p w14:paraId="454FED43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64DEBA6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655FDA6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F08193" w14:textId="4177968C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5th mention)</w:t>
            </w:r>
          </w:p>
        </w:tc>
        <w:tc>
          <w:tcPr>
            <w:tcW w:w="2126" w:type="dxa"/>
          </w:tcPr>
          <w:p w14:paraId="54A7CE0D" w14:textId="6C6859B8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4498A70F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5690AE51" w14:textId="77777777" w:rsidTr="00094C53">
        <w:tc>
          <w:tcPr>
            <w:tcW w:w="1277" w:type="dxa"/>
            <w:vMerge/>
            <w:vAlign w:val="center"/>
          </w:tcPr>
          <w:p w14:paraId="6EBBB493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20B706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BE3E2C6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7FD172" w14:textId="59EBADCE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6th mention)</w:t>
            </w:r>
          </w:p>
        </w:tc>
        <w:tc>
          <w:tcPr>
            <w:tcW w:w="2126" w:type="dxa"/>
          </w:tcPr>
          <w:p w14:paraId="7292E4A4" w14:textId="2A9E905F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085A6CE1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F13E607" w14:textId="77777777" w:rsidTr="00094C53">
        <w:tc>
          <w:tcPr>
            <w:tcW w:w="1277" w:type="dxa"/>
            <w:vMerge/>
            <w:vAlign w:val="center"/>
          </w:tcPr>
          <w:p w14:paraId="59693A2F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4EA0646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0FF862C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CAF830" w14:textId="75500C3B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7th mention)</w:t>
            </w:r>
          </w:p>
        </w:tc>
        <w:tc>
          <w:tcPr>
            <w:tcW w:w="2126" w:type="dxa"/>
          </w:tcPr>
          <w:p w14:paraId="46A017BD" w14:textId="089C4DD7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06BB8063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13D81B2" w14:textId="77777777" w:rsidTr="00094C53">
        <w:tc>
          <w:tcPr>
            <w:tcW w:w="1277" w:type="dxa"/>
            <w:vMerge/>
            <w:vAlign w:val="center"/>
          </w:tcPr>
          <w:p w14:paraId="6EE11DD6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D428225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B879265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07F512" w14:textId="6DD9992A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8th mention)</w:t>
            </w:r>
          </w:p>
        </w:tc>
        <w:tc>
          <w:tcPr>
            <w:tcW w:w="2126" w:type="dxa"/>
          </w:tcPr>
          <w:p w14:paraId="2B519F36" w14:textId="53A1C453" w:rsidR="006A2B97" w:rsidRPr="00094C53" w:rsidRDefault="006A2B97" w:rsidP="0090457B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7555B534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607A55F0" w14:textId="77777777" w:rsidTr="00094C53">
        <w:tc>
          <w:tcPr>
            <w:tcW w:w="1277" w:type="dxa"/>
            <w:vMerge/>
            <w:vAlign w:val="center"/>
          </w:tcPr>
          <w:p w14:paraId="6F3F4BFC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A52FEDA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D07D83A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FED32F" w14:textId="218586EC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9th mention)</w:t>
            </w:r>
          </w:p>
        </w:tc>
        <w:tc>
          <w:tcPr>
            <w:tcW w:w="2126" w:type="dxa"/>
          </w:tcPr>
          <w:p w14:paraId="4AF868B2" w14:textId="1598D96E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36D55E7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15F84A5E" w14:textId="77777777" w:rsidTr="00094C53">
        <w:tc>
          <w:tcPr>
            <w:tcW w:w="1277" w:type="dxa"/>
            <w:vMerge w:val="restart"/>
          </w:tcPr>
          <w:p w14:paraId="74939094" w14:textId="7F2E672B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on-CVD disease</w:t>
            </w:r>
          </w:p>
        </w:tc>
        <w:tc>
          <w:tcPr>
            <w:tcW w:w="1275" w:type="dxa"/>
            <w:vMerge w:val="restart"/>
          </w:tcPr>
          <w:p w14:paraId="5C1E6DA2" w14:textId="3238D2C9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on-cardiovascular disease</w:t>
            </w:r>
          </w:p>
        </w:tc>
        <w:tc>
          <w:tcPr>
            <w:tcW w:w="1701" w:type="dxa"/>
            <w:vMerge w:val="restart"/>
          </w:tcPr>
          <w:p w14:paraId="1660C109" w14:textId="48FB2DBB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7</w:t>
            </w:r>
          </w:p>
        </w:tc>
        <w:tc>
          <w:tcPr>
            <w:tcW w:w="1843" w:type="dxa"/>
          </w:tcPr>
          <w:p w14:paraId="18DA404D" w14:textId="67162810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Diagnosed chronic condition newly reported at W2 (1st mention)</w:t>
            </w:r>
          </w:p>
        </w:tc>
        <w:tc>
          <w:tcPr>
            <w:tcW w:w="2126" w:type="dxa"/>
          </w:tcPr>
          <w:p w14:paraId="13D45616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96.0 </w:t>
            </w:r>
          </w:p>
          <w:p w14:paraId="509623E7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ne of the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1.0</w:t>
            </w:r>
          </w:p>
          <w:p w14:paraId="7F203C0F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Chronic lung disease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15C41EE6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Asthma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42A5242F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Arthritis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021FC7EE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Osteoporosis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5.0</w:t>
            </w:r>
          </w:p>
          <w:p w14:paraId="45CD5593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Label = Cancer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6.0</w:t>
            </w:r>
          </w:p>
          <w:p w14:paraId="74AD9B5E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Label = Parkinson's disea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7.0 </w:t>
            </w:r>
          </w:p>
          <w:p w14:paraId="07E18F23" w14:textId="7158BF3E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Any emotional, nervous or psychiatric problems</w:t>
            </w:r>
          </w:p>
        </w:tc>
        <w:tc>
          <w:tcPr>
            <w:tcW w:w="1418" w:type="dxa"/>
            <w:vMerge w:val="restart"/>
          </w:tcPr>
          <w:p w14:paraId="733CD7ED" w14:textId="572438DA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um of  4-item</w:t>
            </w:r>
          </w:p>
        </w:tc>
      </w:tr>
      <w:tr w:rsidR="006A2B97" w:rsidRPr="00B05DFE" w14:paraId="5C119EF2" w14:textId="77777777" w:rsidTr="00094C53">
        <w:tc>
          <w:tcPr>
            <w:tcW w:w="1277" w:type="dxa"/>
            <w:vMerge/>
            <w:vAlign w:val="center"/>
          </w:tcPr>
          <w:p w14:paraId="150E698B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4F3B2AA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41A144C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89A112" w14:textId="73A334EE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2nd mention)</w:t>
            </w:r>
          </w:p>
        </w:tc>
        <w:tc>
          <w:tcPr>
            <w:tcW w:w="2126" w:type="dxa"/>
          </w:tcPr>
          <w:p w14:paraId="65F4F3F2" w14:textId="02667F1C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013F84E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28DF495F" w14:textId="77777777" w:rsidTr="00094C53">
        <w:tc>
          <w:tcPr>
            <w:tcW w:w="1277" w:type="dxa"/>
            <w:vMerge/>
            <w:vAlign w:val="center"/>
          </w:tcPr>
          <w:p w14:paraId="01166DE6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482CCA5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8F1C9B5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D3FC0C" w14:textId="573281D9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3rd mention)</w:t>
            </w:r>
          </w:p>
        </w:tc>
        <w:tc>
          <w:tcPr>
            <w:tcW w:w="2126" w:type="dxa"/>
          </w:tcPr>
          <w:p w14:paraId="1579234A" w14:textId="31E70FC0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634B99EF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1E577D7B" w14:textId="77777777" w:rsidTr="00094C53">
        <w:tc>
          <w:tcPr>
            <w:tcW w:w="1277" w:type="dxa"/>
            <w:vMerge/>
            <w:vAlign w:val="center"/>
          </w:tcPr>
          <w:p w14:paraId="6C5164E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998DFD7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8D00090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B27CC3" w14:textId="47AC578B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4th mention)</w:t>
            </w:r>
          </w:p>
        </w:tc>
        <w:tc>
          <w:tcPr>
            <w:tcW w:w="2126" w:type="dxa"/>
          </w:tcPr>
          <w:p w14:paraId="5069269F" w14:textId="2C75A4D7" w:rsidR="006A2B97" w:rsidRPr="00094C53" w:rsidRDefault="006A2B97" w:rsidP="0090457B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6CFB7D3F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3512E" w:rsidRPr="00B05DFE" w14:paraId="1F4071DC" w14:textId="77777777" w:rsidTr="00094C53">
        <w:tc>
          <w:tcPr>
            <w:tcW w:w="1277" w:type="dxa"/>
          </w:tcPr>
          <w:p w14:paraId="5023DA11" w14:textId="1784CF8B" w:rsidR="002D0E9B" w:rsidRPr="00094C53" w:rsidRDefault="002D0E9B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non-CVD &amp;/or CVD disease </w:t>
            </w:r>
          </w:p>
        </w:tc>
        <w:tc>
          <w:tcPr>
            <w:tcW w:w="1275" w:type="dxa"/>
          </w:tcPr>
          <w:p w14:paraId="0A71AF8C" w14:textId="5D1AD50C" w:rsidR="002D0E9B" w:rsidRPr="00094C53" w:rsidRDefault="002D0E9B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non-CVD and/or CVD disease </w:t>
            </w:r>
          </w:p>
        </w:tc>
        <w:tc>
          <w:tcPr>
            <w:tcW w:w="1701" w:type="dxa"/>
          </w:tcPr>
          <w:p w14:paraId="46683A84" w14:textId="696C071F" w:rsidR="002D0E9B" w:rsidRPr="00094C53" w:rsidRDefault="002D0E9B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3</w:t>
            </w:r>
          </w:p>
        </w:tc>
        <w:tc>
          <w:tcPr>
            <w:tcW w:w="1843" w:type="dxa"/>
          </w:tcPr>
          <w:p w14:paraId="2799BDAF" w14:textId="705A2153" w:rsidR="002D0E9B" w:rsidRPr="00094C53" w:rsidRDefault="002D0E9B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Diagnosed any types of CVD and/or non-CVD disease(s) reported at W2 </w:t>
            </w:r>
          </w:p>
        </w:tc>
        <w:tc>
          <w:tcPr>
            <w:tcW w:w="2126" w:type="dxa"/>
          </w:tcPr>
          <w:p w14:paraId="61DCAE84" w14:textId="77777777" w:rsidR="001E2F3E" w:rsidRPr="00094C53" w:rsidRDefault="002D0E9B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0.0  </w:t>
            </w:r>
          </w:p>
          <w:p w14:paraId="6435E671" w14:textId="77777777" w:rsidR="001E2F3E" w:rsidRPr="00094C53" w:rsidRDefault="002D0E9B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no disease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.0  </w:t>
            </w:r>
          </w:p>
          <w:p w14:paraId="742396BF" w14:textId="77777777" w:rsidR="001E2F3E" w:rsidRPr="00094C53" w:rsidRDefault="002D0E9B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CVD disea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 </w:t>
            </w:r>
          </w:p>
          <w:p w14:paraId="05D03B04" w14:textId="77777777" w:rsidR="001E2F3E" w:rsidRPr="00094C53" w:rsidRDefault="002D0E9B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n-CVD disea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 </w:t>
            </w:r>
          </w:p>
          <w:p w14:paraId="500EB359" w14:textId="145B18B9" w:rsidR="002D0E9B" w:rsidRPr="00094C53" w:rsidRDefault="002D0E9B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both disease types</w:t>
            </w:r>
          </w:p>
        </w:tc>
        <w:tc>
          <w:tcPr>
            <w:tcW w:w="1418" w:type="dxa"/>
          </w:tcPr>
          <w:p w14:paraId="5F032FD4" w14:textId="1AA5E765" w:rsidR="002D0E9B" w:rsidRPr="00094C53" w:rsidRDefault="002D0E9B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A2B97" w:rsidRPr="00B05DFE" w14:paraId="179F7D43" w14:textId="77777777" w:rsidTr="00094C53">
        <w:tc>
          <w:tcPr>
            <w:tcW w:w="1277" w:type="dxa"/>
            <w:vMerge w:val="restart"/>
          </w:tcPr>
          <w:p w14:paraId="7A64FB96" w14:textId="69AADCF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yesight</w:t>
            </w:r>
          </w:p>
        </w:tc>
        <w:tc>
          <w:tcPr>
            <w:tcW w:w="1275" w:type="dxa"/>
            <w:vMerge w:val="restart"/>
          </w:tcPr>
          <w:p w14:paraId="0F149B76" w14:textId="5AEBD050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lf-reported eyesight</w:t>
            </w:r>
          </w:p>
        </w:tc>
        <w:tc>
          <w:tcPr>
            <w:tcW w:w="1701" w:type="dxa"/>
            <w:vMerge w:val="restart"/>
          </w:tcPr>
          <w:p w14:paraId="249CBBFC" w14:textId="23A36C13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3</w:t>
            </w:r>
          </w:p>
        </w:tc>
        <w:tc>
          <w:tcPr>
            <w:tcW w:w="1843" w:type="dxa"/>
          </w:tcPr>
          <w:p w14:paraId="2BE47C47" w14:textId="4F75D4AA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Self-reported eyesight (while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using lenses, if appropriate)</w:t>
            </w:r>
          </w:p>
        </w:tc>
        <w:tc>
          <w:tcPr>
            <w:tcW w:w="2126" w:type="dxa"/>
          </w:tcPr>
          <w:p w14:paraId="38DED0B2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 xml:space="preserve">Value = 1.0 </w:t>
            </w:r>
          </w:p>
          <w:p w14:paraId="2A9F5E88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Label = excellent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</w:t>
            </w:r>
          </w:p>
          <w:p w14:paraId="24077B5E" w14:textId="7E4A6788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very goo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3.0</w:t>
            </w:r>
          </w:p>
          <w:p w14:paraId="02DFFE3D" w14:textId="190F62B5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goo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4.0</w:t>
            </w:r>
          </w:p>
          <w:p w14:paraId="54820F72" w14:textId="0772CBF0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fai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5.0</w:t>
            </w:r>
          </w:p>
          <w:p w14:paraId="77807F70" w14:textId="5A066FA8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poor</w:t>
            </w:r>
          </w:p>
        </w:tc>
        <w:tc>
          <w:tcPr>
            <w:tcW w:w="1418" w:type="dxa"/>
            <w:vMerge w:val="restart"/>
          </w:tcPr>
          <w:p w14:paraId="17A5EF1D" w14:textId="50155678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Sum of associated 3-item</w:t>
            </w:r>
          </w:p>
        </w:tc>
      </w:tr>
      <w:tr w:rsidR="006A2B97" w:rsidRPr="00B05DFE" w14:paraId="43C0EAEF" w14:textId="77777777" w:rsidTr="00094C53">
        <w:tc>
          <w:tcPr>
            <w:tcW w:w="1277" w:type="dxa"/>
            <w:vMerge/>
            <w:vAlign w:val="center"/>
          </w:tcPr>
          <w:p w14:paraId="73FF438D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2CF6D1D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A99B2CD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6D1DF7" w14:textId="38DC4ED3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yesight for recognition of friend across street</w:t>
            </w:r>
          </w:p>
        </w:tc>
        <w:tc>
          <w:tcPr>
            <w:tcW w:w="2126" w:type="dxa"/>
          </w:tcPr>
          <w:p w14:paraId="06236F1D" w14:textId="0C674E1E" w:rsidR="006A2B97" w:rsidRPr="00094C53" w:rsidRDefault="006A2B97" w:rsidP="00392B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186A71F8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5915CB79" w14:textId="77777777" w:rsidTr="00094C53">
        <w:tc>
          <w:tcPr>
            <w:tcW w:w="1277" w:type="dxa"/>
            <w:vMerge/>
            <w:vAlign w:val="center"/>
          </w:tcPr>
          <w:p w14:paraId="205FB1F6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23AED95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9B91DFB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C01082" w14:textId="0F44F95B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yesight for reading ordinary newspaper print</w:t>
            </w:r>
          </w:p>
        </w:tc>
        <w:tc>
          <w:tcPr>
            <w:tcW w:w="2126" w:type="dxa"/>
          </w:tcPr>
          <w:p w14:paraId="5C461B79" w14:textId="7781A875" w:rsidR="006A2B97" w:rsidRPr="00094C53" w:rsidRDefault="006A2B97" w:rsidP="00392BD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0898DF68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35B44C5" w14:textId="77777777" w:rsidTr="00094C53">
        <w:tc>
          <w:tcPr>
            <w:tcW w:w="1277" w:type="dxa"/>
            <w:vMerge w:val="restart"/>
          </w:tcPr>
          <w:p w14:paraId="20B6B959" w14:textId="0D9E0AFF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Eye disease</w:t>
            </w:r>
          </w:p>
        </w:tc>
        <w:tc>
          <w:tcPr>
            <w:tcW w:w="1275" w:type="dxa"/>
            <w:vMerge w:val="restart"/>
          </w:tcPr>
          <w:p w14:paraId="1CF14DB9" w14:textId="77777777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703F6322" w14:textId="03188513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6</w:t>
            </w:r>
          </w:p>
        </w:tc>
        <w:tc>
          <w:tcPr>
            <w:tcW w:w="1843" w:type="dxa"/>
          </w:tcPr>
          <w:p w14:paraId="4ACB00A5" w14:textId="5EB5D25D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Diagnosed eye condition reported at Wave 1 (1st mention)</w:t>
            </w:r>
          </w:p>
        </w:tc>
        <w:tc>
          <w:tcPr>
            <w:tcW w:w="2126" w:type="dxa"/>
          </w:tcPr>
          <w:p w14:paraId="7844D667" w14:textId="77777777" w:rsidR="006A2B97" w:rsidRPr="00094C53" w:rsidRDefault="006A2B97" w:rsidP="00392BD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96.0 </w:t>
            </w:r>
          </w:p>
          <w:p w14:paraId="12FDAC8D" w14:textId="77777777" w:rsidR="006A2B97" w:rsidRPr="00094C53" w:rsidRDefault="006A2B97" w:rsidP="00392BD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ne of the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.0 </w:t>
            </w:r>
          </w:p>
          <w:p w14:paraId="0370396A" w14:textId="77777777" w:rsidR="006A2B97" w:rsidRPr="00094C53" w:rsidRDefault="006A2B97" w:rsidP="00392BD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Glaucoma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48BEC1E1" w14:textId="77777777" w:rsidR="006A2B97" w:rsidRPr="00094C53" w:rsidRDefault="006A2B97" w:rsidP="00392BD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diabetic eye disea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575A43FA" w14:textId="77777777" w:rsidR="006A2B97" w:rsidRPr="00094C53" w:rsidRDefault="006A2B97" w:rsidP="00392BD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macular degeneration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68E485FE" w14:textId="5920B8B1" w:rsidR="006A2B97" w:rsidRPr="00094C53" w:rsidRDefault="006A2B97" w:rsidP="00392BD1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cataracts</w:t>
            </w:r>
          </w:p>
        </w:tc>
        <w:tc>
          <w:tcPr>
            <w:tcW w:w="1418" w:type="dxa"/>
            <w:vMerge w:val="restart"/>
          </w:tcPr>
          <w:p w14:paraId="21F54920" w14:textId="0ED7F15E" w:rsidR="006A2B97" w:rsidRPr="00094C53" w:rsidRDefault="006A2B97" w:rsidP="002D0E9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um of associated 3-item</w:t>
            </w:r>
          </w:p>
        </w:tc>
      </w:tr>
      <w:tr w:rsidR="006A2B97" w:rsidRPr="00B05DFE" w14:paraId="1F6C03C7" w14:textId="77777777" w:rsidTr="00094C53">
        <w:tc>
          <w:tcPr>
            <w:tcW w:w="1277" w:type="dxa"/>
            <w:vMerge/>
            <w:vAlign w:val="center"/>
          </w:tcPr>
          <w:p w14:paraId="13CBA116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5EF8E61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235DA5B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06BAF5" w14:textId="2322BC70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2nd mention)</w:t>
            </w:r>
          </w:p>
        </w:tc>
        <w:tc>
          <w:tcPr>
            <w:tcW w:w="2126" w:type="dxa"/>
          </w:tcPr>
          <w:p w14:paraId="583F4A67" w14:textId="62F984DD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0F1645EF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4802FAB6" w14:textId="77777777" w:rsidTr="00094C53">
        <w:tc>
          <w:tcPr>
            <w:tcW w:w="1277" w:type="dxa"/>
            <w:vMerge/>
            <w:vAlign w:val="center"/>
          </w:tcPr>
          <w:p w14:paraId="48ED2C13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DC0ACF1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3B783CC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4818AD" w14:textId="06A3D5A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3rd mention)</w:t>
            </w:r>
          </w:p>
        </w:tc>
        <w:tc>
          <w:tcPr>
            <w:tcW w:w="2126" w:type="dxa"/>
          </w:tcPr>
          <w:p w14:paraId="02E79086" w14:textId="35BABBC1" w:rsidR="006A2B97" w:rsidRPr="00094C53" w:rsidRDefault="006A2B97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08A018D5" w14:textId="77777777" w:rsidR="006A2B97" w:rsidRPr="00094C53" w:rsidRDefault="006A2B97" w:rsidP="000739E2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3512E" w:rsidRPr="00B05DFE" w14:paraId="4FE907A7" w14:textId="77777777" w:rsidTr="00094C53">
        <w:tc>
          <w:tcPr>
            <w:tcW w:w="1277" w:type="dxa"/>
          </w:tcPr>
          <w:p w14:paraId="7E45E284" w14:textId="298A5CE0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Hearing</w:t>
            </w:r>
          </w:p>
        </w:tc>
        <w:tc>
          <w:tcPr>
            <w:tcW w:w="1275" w:type="dxa"/>
          </w:tcPr>
          <w:p w14:paraId="5A0FEC7F" w14:textId="3C19D86A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lf-reported hearing</w:t>
            </w:r>
          </w:p>
        </w:tc>
        <w:tc>
          <w:tcPr>
            <w:tcW w:w="1701" w:type="dxa"/>
          </w:tcPr>
          <w:p w14:paraId="2FF0986F" w14:textId="46902895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…,5</w:t>
            </w:r>
          </w:p>
        </w:tc>
        <w:tc>
          <w:tcPr>
            <w:tcW w:w="1843" w:type="dxa"/>
          </w:tcPr>
          <w:p w14:paraId="3C149B10" w14:textId="2371C04F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lf-reported hearing (while using hearing aid if appropriate)</w:t>
            </w:r>
          </w:p>
        </w:tc>
        <w:tc>
          <w:tcPr>
            <w:tcW w:w="2126" w:type="dxa"/>
          </w:tcPr>
          <w:p w14:paraId="7D8D8C40" w14:textId="3805A048" w:rsidR="000739E2" w:rsidRPr="00094C53" w:rsidRDefault="00392BD1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</w:tcPr>
          <w:p w14:paraId="3A4A727B" w14:textId="2B719981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63512E" w:rsidRPr="00B05DFE" w14:paraId="014C4D15" w14:textId="77777777" w:rsidTr="00094C53">
        <w:tc>
          <w:tcPr>
            <w:tcW w:w="1277" w:type="dxa"/>
          </w:tcPr>
          <w:p w14:paraId="6E1CDE02" w14:textId="401AC56D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General health </w:t>
            </w:r>
          </w:p>
        </w:tc>
        <w:tc>
          <w:tcPr>
            <w:tcW w:w="1275" w:type="dxa"/>
          </w:tcPr>
          <w:p w14:paraId="647DED02" w14:textId="5E14BF16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Self-reported general health </w:t>
            </w:r>
          </w:p>
        </w:tc>
        <w:tc>
          <w:tcPr>
            <w:tcW w:w="1701" w:type="dxa"/>
          </w:tcPr>
          <w:p w14:paraId="4DFA5059" w14:textId="5CF39CB0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…,5</w:t>
            </w:r>
          </w:p>
        </w:tc>
        <w:tc>
          <w:tcPr>
            <w:tcW w:w="1843" w:type="dxa"/>
          </w:tcPr>
          <w:p w14:paraId="16E95262" w14:textId="08CEE2C8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lf-reported general health</w:t>
            </w:r>
          </w:p>
        </w:tc>
        <w:tc>
          <w:tcPr>
            <w:tcW w:w="2126" w:type="dxa"/>
          </w:tcPr>
          <w:p w14:paraId="100A2A3C" w14:textId="6BB9BB78" w:rsidR="000739E2" w:rsidRPr="00094C53" w:rsidRDefault="00392BD1" w:rsidP="0090457B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</w:tcPr>
          <w:p w14:paraId="7102EED9" w14:textId="1763557F" w:rsidR="000739E2" w:rsidRPr="00094C53" w:rsidRDefault="000739E2" w:rsidP="000739E2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0739E2" w:rsidRPr="00B05DFE" w14:paraId="2F4ED019" w14:textId="77777777" w:rsidTr="00094C53">
        <w:tc>
          <w:tcPr>
            <w:tcW w:w="9640" w:type="dxa"/>
            <w:gridSpan w:val="6"/>
            <w:shd w:val="clear" w:color="auto" w:fill="auto"/>
          </w:tcPr>
          <w:p w14:paraId="7EA9E3FB" w14:textId="77777777" w:rsidR="00394690" w:rsidRPr="00094C53" w:rsidRDefault="00394690" w:rsidP="00394690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</w:p>
          <w:p w14:paraId="3ADB61C1" w14:textId="77777777" w:rsidR="000739E2" w:rsidRPr="00094C53" w:rsidRDefault="000739E2" w:rsidP="00394690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sz w:val="20"/>
                <w:szCs w:val="20"/>
              </w:rPr>
              <w:t>4. Physical Functioning</w:t>
            </w:r>
          </w:p>
          <w:p w14:paraId="692A9DAE" w14:textId="569C0792" w:rsidR="00394690" w:rsidRPr="00094C53" w:rsidRDefault="00394690" w:rsidP="00394690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6E105792" w14:textId="77777777" w:rsidTr="00094C53">
        <w:tc>
          <w:tcPr>
            <w:tcW w:w="1277" w:type="dxa"/>
            <w:vMerge w:val="restart"/>
          </w:tcPr>
          <w:p w14:paraId="2BD1BDA2" w14:textId="73FE839C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ADL</w:t>
            </w:r>
          </w:p>
        </w:tc>
        <w:tc>
          <w:tcPr>
            <w:tcW w:w="1275" w:type="dxa"/>
            <w:vMerge w:val="restart"/>
          </w:tcPr>
          <w:p w14:paraId="2864ADD2" w14:textId="060BE0BA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Instrumental activities of daily living (IADL) </w:t>
            </w:r>
          </w:p>
        </w:tc>
        <w:tc>
          <w:tcPr>
            <w:tcW w:w="1701" w:type="dxa"/>
            <w:vMerge w:val="restart"/>
          </w:tcPr>
          <w:p w14:paraId="396D0D15" w14:textId="10B8E629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…,13</w:t>
            </w:r>
          </w:p>
        </w:tc>
        <w:tc>
          <w:tcPr>
            <w:tcW w:w="1843" w:type="dxa"/>
          </w:tcPr>
          <w:p w14:paraId="279BB686" w14:textId="20627B47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1st mention)</w:t>
            </w:r>
          </w:p>
        </w:tc>
        <w:tc>
          <w:tcPr>
            <w:tcW w:w="2126" w:type="dxa"/>
          </w:tcPr>
          <w:p w14:paraId="2D6E8FDE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4B578C64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Dressing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7EFBBB42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Walking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6695E40D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Bathing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736C9EDE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Eating,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0C781991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Getting in/ out of be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6.0 </w:t>
            </w:r>
          </w:p>
          <w:p w14:paraId="3204BA2C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Using the toilet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7.0 </w:t>
            </w:r>
          </w:p>
          <w:p w14:paraId="5C4CCFDC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Using a map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8.0 </w:t>
            </w:r>
          </w:p>
          <w:p w14:paraId="66697956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Label = Preparing a hot meal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9.0 </w:t>
            </w:r>
          </w:p>
          <w:p w14:paraId="57963385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Shopping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0.0 </w:t>
            </w:r>
          </w:p>
          <w:p w14:paraId="090705CB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Making telephone call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1.0 </w:t>
            </w:r>
          </w:p>
          <w:p w14:paraId="6156C353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Taking medication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2.0 </w:t>
            </w:r>
          </w:p>
          <w:p w14:paraId="2F0062E9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Doing work around the house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3.0 </w:t>
            </w:r>
          </w:p>
          <w:p w14:paraId="5BA98139" w14:textId="77777777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Managing money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96.0 </w:t>
            </w:r>
          </w:p>
          <w:p w14:paraId="1BB5E8A1" w14:textId="3CDF4010" w:rsidR="006A2B97" w:rsidRPr="00094C53" w:rsidRDefault="006A2B97" w:rsidP="001E2F3E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ne</w:t>
            </w:r>
          </w:p>
        </w:tc>
        <w:tc>
          <w:tcPr>
            <w:tcW w:w="1418" w:type="dxa"/>
            <w:vMerge w:val="restart"/>
          </w:tcPr>
          <w:p w14:paraId="2CAA39F0" w14:textId="3F53FCD6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Sum of 13-items</w:t>
            </w:r>
          </w:p>
        </w:tc>
      </w:tr>
      <w:tr w:rsidR="006A2B97" w:rsidRPr="00B05DFE" w14:paraId="272FC275" w14:textId="77777777" w:rsidTr="00094C53">
        <w:tc>
          <w:tcPr>
            <w:tcW w:w="1277" w:type="dxa"/>
            <w:vMerge/>
            <w:vAlign w:val="center"/>
          </w:tcPr>
          <w:p w14:paraId="632B1087" w14:textId="77777777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62607F4" w14:textId="77777777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C0BC73F" w14:textId="77777777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E7B126" w14:textId="686E270B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2nd mention)</w:t>
            </w:r>
          </w:p>
        </w:tc>
        <w:tc>
          <w:tcPr>
            <w:tcW w:w="2126" w:type="dxa"/>
          </w:tcPr>
          <w:p w14:paraId="5583E2FC" w14:textId="54C79CC1" w:rsidR="006A2B97" w:rsidRPr="00094C53" w:rsidRDefault="006A2B97" w:rsidP="00900977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3FA7B1D7" w14:textId="77777777" w:rsidR="006A2B97" w:rsidRPr="00094C53" w:rsidRDefault="006A2B97" w:rsidP="003A4EB3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39AA64A9" w14:textId="77777777" w:rsidTr="00094C53">
        <w:tc>
          <w:tcPr>
            <w:tcW w:w="1277" w:type="dxa"/>
            <w:vMerge/>
            <w:vAlign w:val="center"/>
          </w:tcPr>
          <w:p w14:paraId="7242F987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E6B9A38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10818A8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A6B55B" w14:textId="24EB0D68" w:rsidR="006A2B97" w:rsidRPr="00094C53" w:rsidRDefault="0092750E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</w:t>
            </w:r>
            <w:r w:rsidR="006A2B97" w:rsidRPr="00094C53">
              <w:rPr>
                <w:rFonts w:ascii="Times" w:hAnsi="Times" w:cs="Calibri"/>
                <w:color w:val="000000"/>
                <w:sz w:val="20"/>
                <w:szCs w:val="20"/>
              </w:rPr>
              <w:t>3rd mention)</w:t>
            </w:r>
          </w:p>
        </w:tc>
        <w:tc>
          <w:tcPr>
            <w:tcW w:w="2126" w:type="dxa"/>
          </w:tcPr>
          <w:p w14:paraId="1C88331C" w14:textId="43D55CB0" w:rsidR="006A2B97" w:rsidRPr="00094C53" w:rsidRDefault="006A2B97" w:rsidP="00900977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301D84DA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734185C8" w14:textId="77777777" w:rsidTr="00094C53">
        <w:tc>
          <w:tcPr>
            <w:tcW w:w="1277" w:type="dxa"/>
            <w:vMerge/>
            <w:vAlign w:val="center"/>
          </w:tcPr>
          <w:p w14:paraId="41BD3C56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3C08869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C3DDD77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65F659" w14:textId="64DCD026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(4th mention)</w:t>
            </w:r>
          </w:p>
        </w:tc>
        <w:tc>
          <w:tcPr>
            <w:tcW w:w="2126" w:type="dxa"/>
          </w:tcPr>
          <w:p w14:paraId="7EA87F2F" w14:textId="19DAAA73" w:rsidR="006A2B97" w:rsidRPr="00094C53" w:rsidRDefault="006A2B97" w:rsidP="0092750E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21241986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513E8EE1" w14:textId="77777777" w:rsidTr="00094C53">
        <w:tc>
          <w:tcPr>
            <w:tcW w:w="1277" w:type="dxa"/>
            <w:vMerge/>
            <w:vAlign w:val="center"/>
          </w:tcPr>
          <w:p w14:paraId="0388A69B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C6C4A5C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16D7689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69566C" w14:textId="062A2503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5th mention)</w:t>
            </w:r>
          </w:p>
        </w:tc>
        <w:tc>
          <w:tcPr>
            <w:tcW w:w="2126" w:type="dxa"/>
          </w:tcPr>
          <w:p w14:paraId="37255DED" w14:textId="0035DC14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2F912E22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74A54D0F" w14:textId="77777777" w:rsidTr="00094C53">
        <w:tc>
          <w:tcPr>
            <w:tcW w:w="1277" w:type="dxa"/>
            <w:vMerge/>
            <w:vAlign w:val="center"/>
          </w:tcPr>
          <w:p w14:paraId="3EDC91D4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ED34C02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B17A1F8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AD9E9A" w14:textId="74C9C6C1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6th mention)</w:t>
            </w:r>
          </w:p>
        </w:tc>
        <w:tc>
          <w:tcPr>
            <w:tcW w:w="2126" w:type="dxa"/>
          </w:tcPr>
          <w:p w14:paraId="23AA6F5C" w14:textId="624C03EF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C7EE819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E3533D8" w14:textId="77777777" w:rsidTr="00094C53">
        <w:tc>
          <w:tcPr>
            <w:tcW w:w="1277" w:type="dxa"/>
            <w:vMerge/>
            <w:vAlign w:val="center"/>
          </w:tcPr>
          <w:p w14:paraId="02EE2C97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6314FA9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CC9BFB8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CCBE97" w14:textId="335757F6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7th mention)</w:t>
            </w:r>
          </w:p>
        </w:tc>
        <w:tc>
          <w:tcPr>
            <w:tcW w:w="2126" w:type="dxa"/>
          </w:tcPr>
          <w:p w14:paraId="13B87FC3" w14:textId="3E769E83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280A0FFE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4D88743" w14:textId="77777777" w:rsidTr="00094C53">
        <w:tc>
          <w:tcPr>
            <w:tcW w:w="1277" w:type="dxa"/>
            <w:vMerge/>
            <w:vAlign w:val="center"/>
          </w:tcPr>
          <w:p w14:paraId="03C8A203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2FBF926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791F926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10188C" w14:textId="0F33E2EA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8th mention)</w:t>
            </w:r>
          </w:p>
        </w:tc>
        <w:tc>
          <w:tcPr>
            <w:tcW w:w="2126" w:type="dxa"/>
          </w:tcPr>
          <w:p w14:paraId="028A825D" w14:textId="2901E542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16B7D28D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50FD0214" w14:textId="77777777" w:rsidTr="00094C53">
        <w:tc>
          <w:tcPr>
            <w:tcW w:w="1277" w:type="dxa"/>
            <w:vMerge/>
            <w:vAlign w:val="center"/>
          </w:tcPr>
          <w:p w14:paraId="1AAB9136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2EE9610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5FFCEA9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A803FB" w14:textId="6F97FC2A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9th mention)</w:t>
            </w:r>
          </w:p>
        </w:tc>
        <w:tc>
          <w:tcPr>
            <w:tcW w:w="2126" w:type="dxa"/>
          </w:tcPr>
          <w:p w14:paraId="35ADA52D" w14:textId="41562FC9" w:rsidR="006A2B97" w:rsidRPr="00094C53" w:rsidRDefault="006A2B97" w:rsidP="00A65C7F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61A685E3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68D8F43C" w14:textId="77777777" w:rsidTr="00094C53">
        <w:tc>
          <w:tcPr>
            <w:tcW w:w="1277" w:type="dxa"/>
            <w:vMerge/>
            <w:vAlign w:val="center"/>
          </w:tcPr>
          <w:p w14:paraId="1B0DA09E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4D79AA6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E54B690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EC6749" w14:textId="21428E0E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10th mention)</w:t>
            </w:r>
          </w:p>
        </w:tc>
        <w:tc>
          <w:tcPr>
            <w:tcW w:w="2126" w:type="dxa"/>
          </w:tcPr>
          <w:p w14:paraId="22434578" w14:textId="63D5643D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09CCE04B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C9D956D" w14:textId="77777777" w:rsidTr="00094C53">
        <w:tc>
          <w:tcPr>
            <w:tcW w:w="1277" w:type="dxa"/>
            <w:vMerge/>
            <w:vAlign w:val="center"/>
          </w:tcPr>
          <w:p w14:paraId="2E3FC325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F2E1C0F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6F75F71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152C6B" w14:textId="5440DBB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11th mention)</w:t>
            </w:r>
          </w:p>
        </w:tc>
        <w:tc>
          <w:tcPr>
            <w:tcW w:w="2126" w:type="dxa"/>
          </w:tcPr>
          <w:p w14:paraId="5655F1D1" w14:textId="22740BC9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3A2ABCD0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393D91A9" w14:textId="77777777" w:rsidTr="00094C53">
        <w:tc>
          <w:tcPr>
            <w:tcW w:w="1277" w:type="dxa"/>
            <w:vMerge/>
            <w:vAlign w:val="center"/>
          </w:tcPr>
          <w:p w14:paraId="0500E262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DF970CB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568CF26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DFAF83" w14:textId="6345FF1A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12th mention)</w:t>
            </w:r>
          </w:p>
        </w:tc>
        <w:tc>
          <w:tcPr>
            <w:tcW w:w="2126" w:type="dxa"/>
          </w:tcPr>
          <w:p w14:paraId="705CEBBC" w14:textId="06E93C69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37CC7F83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6F75E631" w14:textId="77777777" w:rsidTr="00094C53">
        <w:tc>
          <w:tcPr>
            <w:tcW w:w="1277" w:type="dxa"/>
            <w:vMerge/>
            <w:vAlign w:val="center"/>
          </w:tcPr>
          <w:p w14:paraId="133C3E8D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938675D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3E220D8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12D1F1" w14:textId="5037943B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Activity has problem with due to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health/physical problem (13th mention)</w:t>
            </w:r>
          </w:p>
        </w:tc>
        <w:tc>
          <w:tcPr>
            <w:tcW w:w="2126" w:type="dxa"/>
          </w:tcPr>
          <w:p w14:paraId="5E0CCB5D" w14:textId="28E4CFBD" w:rsidR="006A2B97" w:rsidRPr="00094C53" w:rsidRDefault="006A2B97" w:rsidP="001E2F3E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‘’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1418" w:type="dxa"/>
            <w:vMerge/>
            <w:vAlign w:val="center"/>
          </w:tcPr>
          <w:p w14:paraId="2BE28D32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A519AF7" w14:textId="77777777" w:rsidTr="00094C53">
        <w:tc>
          <w:tcPr>
            <w:tcW w:w="1277" w:type="dxa"/>
            <w:vMerge w:val="restart"/>
          </w:tcPr>
          <w:p w14:paraId="11660319" w14:textId="18F7FDAF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DL</w:t>
            </w:r>
          </w:p>
        </w:tc>
        <w:tc>
          <w:tcPr>
            <w:tcW w:w="1275" w:type="dxa"/>
            <w:vMerge w:val="restart"/>
          </w:tcPr>
          <w:p w14:paraId="11918AD6" w14:textId="7CCBE063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Activities of daily living (ADL) </w:t>
            </w:r>
          </w:p>
        </w:tc>
        <w:tc>
          <w:tcPr>
            <w:tcW w:w="1701" w:type="dxa"/>
          </w:tcPr>
          <w:p w14:paraId="1787E26D" w14:textId="346C308C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…,10</w:t>
            </w:r>
          </w:p>
        </w:tc>
        <w:tc>
          <w:tcPr>
            <w:tcW w:w="1843" w:type="dxa"/>
          </w:tcPr>
          <w:p w14:paraId="5306294B" w14:textId="358F4AFE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Activity has problem with due to health/physical problem (1st mention)</w:t>
            </w:r>
          </w:p>
        </w:tc>
        <w:tc>
          <w:tcPr>
            <w:tcW w:w="2126" w:type="dxa"/>
          </w:tcPr>
          <w:p w14:paraId="0E735F0B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96.0 </w:t>
            </w:r>
          </w:p>
          <w:p w14:paraId="7618ED13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n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.0 </w:t>
            </w:r>
          </w:p>
          <w:p w14:paraId="3E853CB1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Walking 100 yard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</w:t>
            </w:r>
          </w:p>
          <w:p w14:paraId="095FC90E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Label = Sitting for about two hour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2BFFB783" w14:textId="3B85D13A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Getting up from a chair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259ADC51" w14:textId="17B861F5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Climbing several stairs without resting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26D89198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Climbing one flight of stairs without resting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6.0</w:t>
            </w:r>
          </w:p>
          <w:p w14:paraId="4FF829E9" w14:textId="77777777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Label = Stooping, kneeling, or crouching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7.0</w:t>
            </w:r>
          </w:p>
          <w:p w14:paraId="2905335A" w14:textId="18EE5041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Label = Reaching or extending arms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8.0 </w:t>
            </w:r>
          </w:p>
          <w:p w14:paraId="7155CEED" w14:textId="09899A91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Pulling/pushing large objects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9.0 </w:t>
            </w:r>
          </w:p>
          <w:p w14:paraId="366ED19A" w14:textId="4E063E10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Lifting/carrying over 10 lb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10.0 </w:t>
            </w:r>
          </w:p>
          <w:p w14:paraId="2E6AF6D7" w14:textId="572EA161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Picking up a coin </w:t>
            </w:r>
          </w:p>
        </w:tc>
        <w:tc>
          <w:tcPr>
            <w:tcW w:w="1418" w:type="dxa"/>
            <w:vMerge w:val="restart"/>
          </w:tcPr>
          <w:p w14:paraId="588C72B7" w14:textId="28E8E8A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um of 10-item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</w:p>
        </w:tc>
      </w:tr>
      <w:tr w:rsidR="006A2B97" w:rsidRPr="00B05DFE" w14:paraId="68553273" w14:textId="77777777" w:rsidTr="00094C53">
        <w:tc>
          <w:tcPr>
            <w:tcW w:w="1277" w:type="dxa"/>
            <w:vMerge/>
            <w:vAlign w:val="center"/>
          </w:tcPr>
          <w:p w14:paraId="5EDE12D4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88531ED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8D8FB94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385C98" w14:textId="54F59683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2nd mention)</w:t>
            </w:r>
          </w:p>
        </w:tc>
        <w:tc>
          <w:tcPr>
            <w:tcW w:w="2126" w:type="dxa"/>
          </w:tcPr>
          <w:p w14:paraId="08450891" w14:textId="74D2FBBD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B6651E1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76830344" w14:textId="77777777" w:rsidTr="00094C53">
        <w:tc>
          <w:tcPr>
            <w:tcW w:w="1277" w:type="dxa"/>
            <w:vMerge/>
            <w:vAlign w:val="center"/>
          </w:tcPr>
          <w:p w14:paraId="2CA286CE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21A6181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91B7571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755954" w14:textId="1503FC5F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3rd mention)</w:t>
            </w:r>
          </w:p>
        </w:tc>
        <w:tc>
          <w:tcPr>
            <w:tcW w:w="2126" w:type="dxa"/>
          </w:tcPr>
          <w:p w14:paraId="09F0A6F0" w14:textId="66FB23AC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7040FA3C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635DDA5B" w14:textId="77777777" w:rsidTr="00094C53">
        <w:tc>
          <w:tcPr>
            <w:tcW w:w="1277" w:type="dxa"/>
            <w:vMerge/>
            <w:vAlign w:val="center"/>
          </w:tcPr>
          <w:p w14:paraId="7B1A5B0C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D23CC21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15ACFB4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DEEB55" w14:textId="48D4566A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4th mention)</w:t>
            </w:r>
          </w:p>
        </w:tc>
        <w:tc>
          <w:tcPr>
            <w:tcW w:w="2126" w:type="dxa"/>
          </w:tcPr>
          <w:p w14:paraId="09F6E589" w14:textId="1884732F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FD08173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4869AD34" w14:textId="77777777" w:rsidTr="00094C53">
        <w:tc>
          <w:tcPr>
            <w:tcW w:w="1277" w:type="dxa"/>
            <w:vMerge/>
            <w:vAlign w:val="center"/>
          </w:tcPr>
          <w:p w14:paraId="5B1A3A36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8381C8F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BAC65DA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CC361C" w14:textId="5AF01EA4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5th mention)</w:t>
            </w:r>
          </w:p>
        </w:tc>
        <w:tc>
          <w:tcPr>
            <w:tcW w:w="2126" w:type="dxa"/>
          </w:tcPr>
          <w:p w14:paraId="3844A8D0" w14:textId="37B1A983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3D0D08D5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4F7775C9" w14:textId="77777777" w:rsidTr="00094C53">
        <w:tc>
          <w:tcPr>
            <w:tcW w:w="1277" w:type="dxa"/>
            <w:vMerge/>
            <w:vAlign w:val="center"/>
          </w:tcPr>
          <w:p w14:paraId="509CDA3E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C6D5F48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AED1010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8E3DE1" w14:textId="3D7C0C49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6th mention)</w:t>
            </w:r>
          </w:p>
        </w:tc>
        <w:tc>
          <w:tcPr>
            <w:tcW w:w="2126" w:type="dxa"/>
          </w:tcPr>
          <w:p w14:paraId="32E8DB8C" w14:textId="43DBE8B8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2A3B589C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03A32600" w14:textId="77777777" w:rsidTr="00094C53">
        <w:tc>
          <w:tcPr>
            <w:tcW w:w="1277" w:type="dxa"/>
            <w:vMerge/>
            <w:vAlign w:val="center"/>
          </w:tcPr>
          <w:p w14:paraId="37A4A816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2D13639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F1A0790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A11DDE" w14:textId="122556B5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7th mention)</w:t>
            </w:r>
          </w:p>
        </w:tc>
        <w:tc>
          <w:tcPr>
            <w:tcW w:w="2126" w:type="dxa"/>
          </w:tcPr>
          <w:p w14:paraId="44039F8C" w14:textId="6BC6F178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A0C85CA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7C0CFE30" w14:textId="77777777" w:rsidTr="00094C53">
        <w:tc>
          <w:tcPr>
            <w:tcW w:w="1277" w:type="dxa"/>
            <w:vMerge/>
            <w:vAlign w:val="center"/>
          </w:tcPr>
          <w:p w14:paraId="473A29A3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D5C1BA6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19D6314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EEE3D0" w14:textId="4036D20F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8th mention)</w:t>
            </w:r>
          </w:p>
        </w:tc>
        <w:tc>
          <w:tcPr>
            <w:tcW w:w="2126" w:type="dxa"/>
          </w:tcPr>
          <w:p w14:paraId="10A66B9F" w14:textId="583FC05C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B7B6A0F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473B0EEE" w14:textId="77777777" w:rsidTr="00094C53">
        <w:tc>
          <w:tcPr>
            <w:tcW w:w="1277" w:type="dxa"/>
            <w:vMerge/>
            <w:vAlign w:val="center"/>
          </w:tcPr>
          <w:p w14:paraId="4FF0DD22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6603951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483BBB5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C4DC15" w14:textId="03005E85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9th mention)</w:t>
            </w:r>
          </w:p>
        </w:tc>
        <w:tc>
          <w:tcPr>
            <w:tcW w:w="2126" w:type="dxa"/>
          </w:tcPr>
          <w:p w14:paraId="473BD67D" w14:textId="07447F28" w:rsidR="006A2B97" w:rsidRPr="00094C53" w:rsidRDefault="006A2B97" w:rsidP="00DD45A6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DA0507A" w14:textId="77777777" w:rsidR="006A2B97" w:rsidRPr="00094C53" w:rsidRDefault="006A2B97" w:rsidP="001E2F3E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6A2B97" w:rsidRPr="00B05DFE" w14:paraId="2EDC001F" w14:textId="77777777" w:rsidTr="00094C53">
        <w:tc>
          <w:tcPr>
            <w:tcW w:w="1277" w:type="dxa"/>
            <w:vMerge/>
            <w:vAlign w:val="center"/>
          </w:tcPr>
          <w:p w14:paraId="29052754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5C2803B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1BE328C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A5F9E8" w14:textId="32F1D836" w:rsidR="006A2B97" w:rsidRPr="00094C53" w:rsidRDefault="006A2B97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(10th mention)</w:t>
            </w:r>
          </w:p>
        </w:tc>
        <w:tc>
          <w:tcPr>
            <w:tcW w:w="2126" w:type="dxa"/>
          </w:tcPr>
          <w:p w14:paraId="6270F2F9" w14:textId="18619A1A" w:rsidR="006A2B97" w:rsidRPr="00094C53" w:rsidRDefault="006A2B97" w:rsidP="00DD45A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2226356B" w14:textId="77777777" w:rsidR="006A2B97" w:rsidRPr="00094C53" w:rsidRDefault="006A2B97" w:rsidP="0090457B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92750E" w:rsidRPr="00B05DFE" w14:paraId="08C6EDB8" w14:textId="77777777" w:rsidTr="00094C53">
        <w:tc>
          <w:tcPr>
            <w:tcW w:w="1277" w:type="dxa"/>
          </w:tcPr>
          <w:p w14:paraId="134D6EBA" w14:textId="529A71AD" w:rsidR="0090457B" w:rsidRPr="00094C53" w:rsidRDefault="0090457B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um of IADL&amp; ADL</w:t>
            </w:r>
          </w:p>
        </w:tc>
        <w:tc>
          <w:tcPr>
            <w:tcW w:w="1275" w:type="dxa"/>
          </w:tcPr>
          <w:p w14:paraId="1C9D8C92" w14:textId="0A07DEC8" w:rsidR="0090457B" w:rsidRPr="00094C53" w:rsidRDefault="0090457B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701" w:type="dxa"/>
          </w:tcPr>
          <w:p w14:paraId="63267CF3" w14:textId="6AFA4578" w:rsidR="0090457B" w:rsidRPr="00094C53" w:rsidRDefault="0090457B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…,23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1843" w:type="dxa"/>
          </w:tcPr>
          <w:p w14:paraId="56947428" w14:textId="1E47E9E2" w:rsidR="0090457B" w:rsidRPr="00094C53" w:rsidRDefault="0090457B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1839025E" w14:textId="47E43C1F" w:rsidR="0090457B" w:rsidRPr="00094C53" w:rsidRDefault="0090457B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5E1C8FD6" w14:textId="03F4BD0F" w:rsidR="0090457B" w:rsidRPr="00094C53" w:rsidRDefault="00454947" w:rsidP="0090457B">
            <w:pPr>
              <w:rPr>
                <w:rFonts w:ascii="Times" w:hAnsi="Times" w:cs="Calibri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</w:t>
            </w:r>
            <w:r w:rsidR="0090457B" w:rsidRPr="00094C53">
              <w:rPr>
                <w:rFonts w:ascii="Times" w:hAnsi="Times" w:cs="Calibri"/>
                <w:color w:val="000000"/>
                <w:sz w:val="20"/>
                <w:szCs w:val="20"/>
              </w:rPr>
              <w:t>um of 2-items</w:t>
            </w:r>
          </w:p>
        </w:tc>
      </w:tr>
      <w:tr w:rsidR="00677BE3" w:rsidRPr="00B05DFE" w14:paraId="57682D54" w14:textId="77777777" w:rsidTr="00094C53">
        <w:tc>
          <w:tcPr>
            <w:tcW w:w="1277" w:type="dxa"/>
            <w:vMerge w:val="restart"/>
          </w:tcPr>
          <w:p w14:paraId="22EC64B2" w14:textId="529FE30E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Mobility aid</w:t>
            </w:r>
          </w:p>
        </w:tc>
        <w:tc>
          <w:tcPr>
            <w:tcW w:w="1275" w:type="dxa"/>
            <w:vMerge w:val="restart"/>
          </w:tcPr>
          <w:p w14:paraId="61DFB5DD" w14:textId="5AD66D5F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obility aid</w:t>
            </w:r>
          </w:p>
        </w:tc>
        <w:tc>
          <w:tcPr>
            <w:tcW w:w="1701" w:type="dxa"/>
            <w:vMerge w:val="restart"/>
          </w:tcPr>
          <w:p w14:paraId="5E50B7C6" w14:textId="6F2EB4D1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7</w:t>
            </w:r>
          </w:p>
        </w:tc>
        <w:tc>
          <w:tcPr>
            <w:tcW w:w="3969" w:type="dxa"/>
            <w:gridSpan w:val="2"/>
          </w:tcPr>
          <w:p w14:paraId="79CF14F7" w14:textId="66094E09" w:rsidR="00677BE3" w:rsidRPr="00094C53" w:rsidRDefault="00677BE3" w:rsidP="00677BE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96.0 Label = None of thes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1.0 Label = A cane or walking stick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A zimmer frame or walke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3.0 Label = A manual wheelchai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4.0 Label = An electric wheelchai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5.0 Label = A buggy or scoote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6.0 Label = Special eating utensil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7.0 Label = A personal alarm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8.0 Label = Elbow crutch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-9.0 Label = Refusal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-8.0 Label = Don't know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-1.0 Label = Not applicable</w:t>
            </w:r>
          </w:p>
        </w:tc>
        <w:tc>
          <w:tcPr>
            <w:tcW w:w="1418" w:type="dxa"/>
            <w:vMerge w:val="restart"/>
          </w:tcPr>
          <w:p w14:paraId="18643594" w14:textId="5664C4D1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um of 7-items</w:t>
            </w:r>
          </w:p>
        </w:tc>
      </w:tr>
      <w:tr w:rsidR="00677BE3" w:rsidRPr="00B05DFE" w14:paraId="5448714B" w14:textId="77777777" w:rsidTr="00094C53">
        <w:tc>
          <w:tcPr>
            <w:tcW w:w="1277" w:type="dxa"/>
            <w:vMerge/>
            <w:vAlign w:val="center"/>
          </w:tcPr>
          <w:p w14:paraId="46371F67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BBC98EB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D435BCB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7E367B27" w14:textId="35F36D0A" w:rsidR="00677BE3" w:rsidRPr="00094C53" w:rsidRDefault="00677BE3" w:rsidP="00677BE3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0B1F8BF2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677BE3" w:rsidRPr="00B05DFE" w14:paraId="7A74DABF" w14:textId="77777777" w:rsidTr="00094C53">
        <w:tc>
          <w:tcPr>
            <w:tcW w:w="1277" w:type="dxa"/>
            <w:vMerge/>
            <w:vAlign w:val="center"/>
          </w:tcPr>
          <w:p w14:paraId="06D87748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964BF3A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908E524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0D24F89C" w14:textId="7664FF46" w:rsidR="00677BE3" w:rsidRPr="00094C53" w:rsidRDefault="00677BE3" w:rsidP="00677BE3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5E62416D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677BE3" w:rsidRPr="00B05DFE" w14:paraId="55AA4D9F" w14:textId="77777777" w:rsidTr="00094C53">
        <w:tc>
          <w:tcPr>
            <w:tcW w:w="1277" w:type="dxa"/>
            <w:vMerge/>
            <w:vAlign w:val="center"/>
          </w:tcPr>
          <w:p w14:paraId="11B84D50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67AA33E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9D56FAC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4ABA0A43" w14:textId="6D76D93A" w:rsidR="00677BE3" w:rsidRPr="00094C53" w:rsidRDefault="00677BE3" w:rsidP="00677BE3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5E28935D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677BE3" w:rsidRPr="00B05DFE" w14:paraId="05C73420" w14:textId="77777777" w:rsidTr="00094C53">
        <w:tc>
          <w:tcPr>
            <w:tcW w:w="1277" w:type="dxa"/>
            <w:vMerge/>
            <w:vAlign w:val="center"/>
          </w:tcPr>
          <w:p w14:paraId="55D7480C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EF3CBE0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9E13036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7BD3644F" w14:textId="61FFF124" w:rsidR="00677BE3" w:rsidRPr="00094C53" w:rsidRDefault="00677BE3" w:rsidP="00677BE3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77BC16E5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677BE3" w:rsidRPr="00B05DFE" w14:paraId="2CD88A23" w14:textId="77777777" w:rsidTr="00094C53">
        <w:tc>
          <w:tcPr>
            <w:tcW w:w="1277" w:type="dxa"/>
            <w:vMerge/>
            <w:vAlign w:val="center"/>
          </w:tcPr>
          <w:p w14:paraId="3E17B0D4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DE77CB9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4A89887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73C4FD19" w14:textId="3503BCCB" w:rsidR="00677BE3" w:rsidRPr="00094C53" w:rsidRDefault="00677BE3" w:rsidP="00677BE3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  <w:p w14:paraId="07AB4CD0" w14:textId="77777777" w:rsidR="00677BE3" w:rsidRPr="00094C53" w:rsidRDefault="00677BE3" w:rsidP="00677BE3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1AE7558" w14:textId="77777777" w:rsidR="00677BE3" w:rsidRPr="00094C53" w:rsidRDefault="00677BE3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252B26" w:rsidRPr="00B05DFE" w14:paraId="667BB001" w14:textId="77777777" w:rsidTr="00094C53">
        <w:tc>
          <w:tcPr>
            <w:tcW w:w="9640" w:type="dxa"/>
            <w:gridSpan w:val="6"/>
            <w:shd w:val="clear" w:color="auto" w:fill="auto"/>
            <w:vAlign w:val="center"/>
          </w:tcPr>
          <w:p w14:paraId="34C666DD" w14:textId="77777777" w:rsidR="00394690" w:rsidRPr="00094C53" w:rsidRDefault="00394690" w:rsidP="00252B2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5A666471" w14:textId="0D41EA4E" w:rsidR="00252B26" w:rsidRPr="00094C53" w:rsidRDefault="00252B26" w:rsidP="00252B2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5. </w:t>
            </w:r>
            <w:r w:rsidRPr="00094C53">
              <w:rPr>
                <w:rFonts w:ascii="Times" w:hAnsi="Times" w:cs="Calibri"/>
                <w:b/>
                <w:bCs/>
                <w:sz w:val="20"/>
                <w:szCs w:val="20"/>
              </w:rPr>
              <w:t>Psychology</w:t>
            </w:r>
          </w:p>
          <w:p w14:paraId="6E05903F" w14:textId="77777777" w:rsidR="00252B26" w:rsidRPr="00094C53" w:rsidRDefault="00252B26" w:rsidP="0090457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15D3E18E" w14:textId="77777777" w:rsidTr="00094C53">
        <w:tc>
          <w:tcPr>
            <w:tcW w:w="1277" w:type="dxa"/>
            <w:vMerge w:val="restart"/>
          </w:tcPr>
          <w:p w14:paraId="51982B2E" w14:textId="377F9DDF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CES-D based depression</w:t>
            </w:r>
          </w:p>
        </w:tc>
        <w:tc>
          <w:tcPr>
            <w:tcW w:w="1275" w:type="dxa"/>
            <w:vMerge w:val="restart"/>
          </w:tcPr>
          <w:p w14:paraId="55BD766D" w14:textId="35D842FD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01" w:type="dxa"/>
            <w:vMerge w:val="restart"/>
          </w:tcPr>
          <w:p w14:paraId="607510F5" w14:textId="448EA89F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8</w:t>
            </w:r>
          </w:p>
        </w:tc>
        <w:tc>
          <w:tcPr>
            <w:tcW w:w="1843" w:type="dxa"/>
          </w:tcPr>
          <w:p w14:paraId="06186D49" w14:textId="2FE7A4E5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lt depressed much of the time during past week</w:t>
            </w:r>
          </w:p>
        </w:tc>
        <w:tc>
          <w:tcPr>
            <w:tcW w:w="2126" w:type="dxa"/>
          </w:tcPr>
          <w:p w14:paraId="72253AAB" w14:textId="64ADA374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 w:val="restart"/>
          </w:tcPr>
          <w:p w14:paraId="1948B852" w14:textId="7464972B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CES-D based depression</w:t>
            </w:r>
          </w:p>
        </w:tc>
      </w:tr>
      <w:tr w:rsidR="00DE729B" w:rsidRPr="00B05DFE" w14:paraId="396A7600" w14:textId="77777777" w:rsidTr="00094C53">
        <w:tc>
          <w:tcPr>
            <w:tcW w:w="1277" w:type="dxa"/>
            <w:vMerge/>
            <w:vAlign w:val="center"/>
          </w:tcPr>
          <w:p w14:paraId="74372F01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413342D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FC54ABB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D0E476" w14:textId="52083A64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lt everything they did during past week was an effort</w:t>
            </w:r>
          </w:p>
        </w:tc>
        <w:tc>
          <w:tcPr>
            <w:tcW w:w="2126" w:type="dxa"/>
          </w:tcPr>
          <w:p w14:paraId="2ED97EE0" w14:textId="20B4EC3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/>
            <w:vAlign w:val="center"/>
          </w:tcPr>
          <w:p w14:paraId="68E52287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797F505D" w14:textId="77777777" w:rsidTr="00094C53">
        <w:tc>
          <w:tcPr>
            <w:tcW w:w="1277" w:type="dxa"/>
            <w:vMerge/>
            <w:vAlign w:val="center"/>
          </w:tcPr>
          <w:p w14:paraId="47483D2C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95F8ACA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15C3E01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C35EF0" w14:textId="57D6C44F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lt their sleep was restless during past week</w:t>
            </w:r>
          </w:p>
        </w:tc>
        <w:tc>
          <w:tcPr>
            <w:tcW w:w="2126" w:type="dxa"/>
          </w:tcPr>
          <w:p w14:paraId="641E0E54" w14:textId="6535EBBB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/>
            <w:vAlign w:val="center"/>
          </w:tcPr>
          <w:p w14:paraId="701890FE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6EC868B9" w14:textId="77777777" w:rsidTr="00094C53">
        <w:tc>
          <w:tcPr>
            <w:tcW w:w="1277" w:type="dxa"/>
            <w:vMerge/>
            <w:vAlign w:val="center"/>
          </w:tcPr>
          <w:p w14:paraId="291896F2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F639550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A63D7E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5EC1D1" w14:textId="60A14763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was happy much of the time during past week</w:t>
            </w:r>
          </w:p>
        </w:tc>
        <w:tc>
          <w:tcPr>
            <w:tcW w:w="2126" w:type="dxa"/>
          </w:tcPr>
          <w:p w14:paraId="653E1CEE" w14:textId="263C94BB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/>
            <w:vAlign w:val="center"/>
          </w:tcPr>
          <w:p w14:paraId="1AE8C48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340C4290" w14:textId="77777777" w:rsidTr="00094C53">
        <w:tc>
          <w:tcPr>
            <w:tcW w:w="1277" w:type="dxa"/>
            <w:vMerge/>
            <w:vAlign w:val="center"/>
          </w:tcPr>
          <w:p w14:paraId="5181B37F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7CFFAF5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0DB7175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9C5112" w14:textId="7D2295C2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lt lonely much of the time during past week</w:t>
            </w:r>
          </w:p>
        </w:tc>
        <w:tc>
          <w:tcPr>
            <w:tcW w:w="2126" w:type="dxa"/>
          </w:tcPr>
          <w:p w14:paraId="70DF08E3" w14:textId="32D82CC9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/>
            <w:vAlign w:val="center"/>
          </w:tcPr>
          <w:p w14:paraId="3764E0AE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0C89CC63" w14:textId="77777777" w:rsidTr="00094C53">
        <w:tc>
          <w:tcPr>
            <w:tcW w:w="1277" w:type="dxa"/>
            <w:vMerge/>
            <w:vAlign w:val="center"/>
          </w:tcPr>
          <w:p w14:paraId="65B42FA3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C94775A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6B38A30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C9531D" w14:textId="2A3AF7DB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enjoyed life much of the time during past week  </w:t>
            </w:r>
          </w:p>
        </w:tc>
        <w:tc>
          <w:tcPr>
            <w:tcW w:w="2126" w:type="dxa"/>
          </w:tcPr>
          <w:p w14:paraId="26866D28" w14:textId="3343686C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/>
            <w:vAlign w:val="center"/>
          </w:tcPr>
          <w:p w14:paraId="0E16676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75CBDAE7" w14:textId="77777777" w:rsidTr="00094C53">
        <w:tc>
          <w:tcPr>
            <w:tcW w:w="1277" w:type="dxa"/>
            <w:vMerge/>
            <w:vAlign w:val="center"/>
          </w:tcPr>
          <w:p w14:paraId="14342A6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04BAAA7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1DE9E76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71EDE2" w14:textId="3C09C53C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lt sad much of the time during past week</w:t>
            </w:r>
          </w:p>
        </w:tc>
        <w:tc>
          <w:tcPr>
            <w:tcW w:w="2126" w:type="dxa"/>
          </w:tcPr>
          <w:p w14:paraId="11BFC8DA" w14:textId="5DE06C02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/>
            <w:vAlign w:val="center"/>
          </w:tcPr>
          <w:p w14:paraId="05890D32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0B66CF53" w14:textId="77777777" w:rsidTr="00094C53">
        <w:tc>
          <w:tcPr>
            <w:tcW w:w="1277" w:type="dxa"/>
            <w:vMerge/>
            <w:vAlign w:val="center"/>
          </w:tcPr>
          <w:p w14:paraId="2564C5DB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60722C6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ACDD2F4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22D05A" w14:textId="059C6112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could not get going much of the time during past week</w:t>
            </w:r>
          </w:p>
        </w:tc>
        <w:tc>
          <w:tcPr>
            <w:tcW w:w="2126" w:type="dxa"/>
          </w:tcPr>
          <w:p w14:paraId="639FF452" w14:textId="5B44A8EF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No</w:t>
            </w:r>
          </w:p>
        </w:tc>
        <w:tc>
          <w:tcPr>
            <w:tcW w:w="1418" w:type="dxa"/>
            <w:vMerge/>
            <w:vAlign w:val="center"/>
          </w:tcPr>
          <w:p w14:paraId="0A6CCFA6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40D7959B" w14:textId="77777777" w:rsidTr="00094C53">
        <w:tc>
          <w:tcPr>
            <w:tcW w:w="1277" w:type="dxa"/>
            <w:vMerge w:val="restart"/>
          </w:tcPr>
          <w:p w14:paraId="79A6F13C" w14:textId="7411B7E8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UCLA based loneliness</w:t>
            </w:r>
          </w:p>
        </w:tc>
        <w:tc>
          <w:tcPr>
            <w:tcW w:w="1275" w:type="dxa"/>
            <w:vMerge w:val="restart"/>
          </w:tcPr>
          <w:p w14:paraId="148185E8" w14:textId="66C92C60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1701" w:type="dxa"/>
            <w:vMerge w:val="restart"/>
          </w:tcPr>
          <w:p w14:paraId="47FAD98A" w14:textId="4EB84AB2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3,4,..,9</w:t>
            </w:r>
          </w:p>
        </w:tc>
        <w:tc>
          <w:tcPr>
            <w:tcW w:w="1843" w:type="dxa"/>
          </w:tcPr>
          <w:p w14:paraId="7D786F2D" w14:textId="0F16771E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How often feels they lack companionship</w:t>
            </w:r>
          </w:p>
        </w:tc>
        <w:tc>
          <w:tcPr>
            <w:tcW w:w="2126" w:type="dxa"/>
          </w:tcPr>
          <w:p w14:paraId="373E1CD0" w14:textId="77777777" w:rsidR="008865D6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Hardly ever or neve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Some of the tim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104E0EB5" w14:textId="6C9BFCCC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Label = Often</w:t>
            </w:r>
          </w:p>
        </w:tc>
        <w:tc>
          <w:tcPr>
            <w:tcW w:w="1418" w:type="dxa"/>
            <w:vMerge w:val="restart"/>
          </w:tcPr>
          <w:p w14:paraId="1D96E4E3" w14:textId="36757FD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UCLA based loneliness</w:t>
            </w:r>
          </w:p>
        </w:tc>
      </w:tr>
      <w:tr w:rsidR="00DE729B" w:rsidRPr="00B05DFE" w14:paraId="0BFEB630" w14:textId="77777777" w:rsidTr="00094C53">
        <w:tc>
          <w:tcPr>
            <w:tcW w:w="1277" w:type="dxa"/>
            <w:vMerge/>
            <w:vAlign w:val="center"/>
          </w:tcPr>
          <w:p w14:paraId="1BC169A7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5FEFA91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1DF70C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F675E8" w14:textId="54B625A8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How often feels left out</w:t>
            </w:r>
          </w:p>
        </w:tc>
        <w:tc>
          <w:tcPr>
            <w:tcW w:w="2126" w:type="dxa"/>
          </w:tcPr>
          <w:p w14:paraId="51162989" w14:textId="233E97AA" w:rsidR="00DE729B" w:rsidRPr="00094C53" w:rsidRDefault="008865D6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A445F0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3C1311B3" w14:textId="77777777" w:rsidTr="00094C53">
        <w:tc>
          <w:tcPr>
            <w:tcW w:w="1277" w:type="dxa"/>
            <w:vMerge w:val="restart"/>
          </w:tcPr>
          <w:p w14:paraId="2D72C15D" w14:textId="386C6730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atisfaction with Life Scale (SWLS)</w:t>
            </w:r>
          </w:p>
        </w:tc>
        <w:tc>
          <w:tcPr>
            <w:tcW w:w="1275" w:type="dxa"/>
            <w:vMerge w:val="restart"/>
          </w:tcPr>
          <w:p w14:paraId="2670DBC3" w14:textId="31BF6B0A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701" w:type="dxa"/>
            <w:vMerge w:val="restart"/>
          </w:tcPr>
          <w:p w14:paraId="52AB8C8C" w14:textId="7380200B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5,6,…,35</w:t>
            </w:r>
          </w:p>
        </w:tc>
        <w:tc>
          <w:tcPr>
            <w:tcW w:w="1843" w:type="dxa"/>
          </w:tcPr>
          <w:p w14:paraId="1A3BC65B" w14:textId="4431CA05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satisfied with their job</w:t>
            </w:r>
          </w:p>
        </w:tc>
        <w:tc>
          <w:tcPr>
            <w:tcW w:w="2126" w:type="dxa"/>
          </w:tcPr>
          <w:p w14:paraId="7AAF69B6" w14:textId="77777777" w:rsidR="008865D6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1C323393" w14:textId="77777777" w:rsidR="008865D6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Strongly agre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5EF4C0D9" w14:textId="77777777" w:rsidR="008865D6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Agre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23C5B2E4" w14:textId="77777777" w:rsidR="008865D6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Disagree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02354F54" w14:textId="25CF7B9B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Strongly disagree</w:t>
            </w:r>
          </w:p>
        </w:tc>
        <w:tc>
          <w:tcPr>
            <w:tcW w:w="1418" w:type="dxa"/>
            <w:vMerge w:val="restart"/>
          </w:tcPr>
          <w:p w14:paraId="5230FAD1" w14:textId="785C3E4F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The sum of associated 5 SWLS items 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(reversed  the negative items)</w:t>
            </w:r>
          </w:p>
        </w:tc>
      </w:tr>
      <w:tr w:rsidR="00DE729B" w:rsidRPr="00B05DFE" w14:paraId="4C3A45A5" w14:textId="77777777" w:rsidTr="00094C53">
        <w:tc>
          <w:tcPr>
            <w:tcW w:w="1277" w:type="dxa"/>
            <w:vMerge/>
            <w:vAlign w:val="center"/>
          </w:tcPr>
          <w:p w14:paraId="01FA9774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590E24F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246A7C7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9F34CF" w14:textId="05CF64C6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ir job is physically demanding  </w:t>
            </w:r>
          </w:p>
        </w:tc>
        <w:tc>
          <w:tcPr>
            <w:tcW w:w="2126" w:type="dxa"/>
          </w:tcPr>
          <w:p w14:paraId="75B9A447" w14:textId="59185535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6DE02D64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1D1CAD6F" w14:textId="77777777" w:rsidTr="00094C53">
        <w:tc>
          <w:tcPr>
            <w:tcW w:w="1277" w:type="dxa"/>
            <w:vMerge/>
            <w:vAlign w:val="center"/>
          </w:tcPr>
          <w:p w14:paraId="6306388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0B3D4F6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DFD9825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C26E73" w14:textId="0B7577C5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receives the recognition they deserve in their work </w:t>
            </w:r>
          </w:p>
        </w:tc>
        <w:tc>
          <w:tcPr>
            <w:tcW w:w="2126" w:type="dxa"/>
          </w:tcPr>
          <w:p w14:paraId="42142129" w14:textId="3AB7CA55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1948E8EE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76C0D238" w14:textId="77777777" w:rsidTr="00094C53">
        <w:tc>
          <w:tcPr>
            <w:tcW w:w="1277" w:type="dxa"/>
            <w:vMerge/>
            <w:vAlign w:val="center"/>
          </w:tcPr>
          <w:p w14:paraId="553F3DC6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631A70C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9E27A8E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849BE3" w14:textId="3D587C69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ir salary is adequate</w:t>
            </w:r>
          </w:p>
        </w:tc>
        <w:tc>
          <w:tcPr>
            <w:tcW w:w="2126" w:type="dxa"/>
          </w:tcPr>
          <w:p w14:paraId="6A5D286E" w14:textId="1200F154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12E5036B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20FD6F3B" w14:textId="77777777" w:rsidTr="00094C53">
        <w:tc>
          <w:tcPr>
            <w:tcW w:w="1277" w:type="dxa"/>
            <w:vMerge/>
            <w:vAlign w:val="center"/>
          </w:tcPr>
          <w:p w14:paraId="573B85A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18360DD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827C82A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36D0D8" w14:textId="331B94BE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ir job promotion prospects are poor</w:t>
            </w:r>
          </w:p>
        </w:tc>
        <w:tc>
          <w:tcPr>
            <w:tcW w:w="2126" w:type="dxa"/>
          </w:tcPr>
          <w:p w14:paraId="06F6C34B" w14:textId="134F2244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43AEB90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2AB9C6F4" w14:textId="77777777" w:rsidTr="00094C53">
        <w:tc>
          <w:tcPr>
            <w:tcW w:w="1277" w:type="dxa"/>
            <w:vMerge/>
            <w:vAlign w:val="center"/>
          </w:tcPr>
          <w:p w14:paraId="0913CD77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7BE03CE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FA4CACE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0519ED" w14:textId="00541B7C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ir job security is poor</w:t>
            </w:r>
          </w:p>
        </w:tc>
        <w:tc>
          <w:tcPr>
            <w:tcW w:w="2126" w:type="dxa"/>
          </w:tcPr>
          <w:p w14:paraId="3EC071D0" w14:textId="3D13E1B7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77DB14CC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57E55D97" w14:textId="77777777" w:rsidTr="00094C53">
        <w:tc>
          <w:tcPr>
            <w:tcW w:w="1277" w:type="dxa"/>
            <w:vMerge/>
            <w:vAlign w:val="center"/>
          </w:tcPr>
          <w:p w14:paraId="06F058FE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D92ABDD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ED821D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9705CE" w14:textId="18010E8C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under constant pressure due to a heavy workload </w:t>
            </w:r>
          </w:p>
        </w:tc>
        <w:tc>
          <w:tcPr>
            <w:tcW w:w="2126" w:type="dxa"/>
          </w:tcPr>
          <w:p w14:paraId="00C67B5E" w14:textId="1DF12F1D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9777C3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2A6E1598" w14:textId="77777777" w:rsidTr="00094C53">
        <w:tc>
          <w:tcPr>
            <w:tcW w:w="1277" w:type="dxa"/>
            <w:vMerge/>
            <w:vAlign w:val="center"/>
          </w:tcPr>
          <w:p w14:paraId="70668EF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987EADB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E49ABE6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547650" w14:textId="0A2B53B5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y have little freedom to decide how to do their work </w:t>
            </w:r>
          </w:p>
        </w:tc>
        <w:tc>
          <w:tcPr>
            <w:tcW w:w="2126" w:type="dxa"/>
          </w:tcPr>
          <w:p w14:paraId="024BBA27" w14:textId="33DFDF83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2E310A8A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17917637" w14:textId="77777777" w:rsidTr="00094C53">
        <w:tc>
          <w:tcPr>
            <w:tcW w:w="1277" w:type="dxa"/>
            <w:vMerge/>
            <w:vAlign w:val="center"/>
          </w:tcPr>
          <w:p w14:paraId="49192699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4EAA6A7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908442A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2BBD85" w14:textId="49526246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y have the opportunity to develop new skills</w:t>
            </w:r>
          </w:p>
        </w:tc>
        <w:tc>
          <w:tcPr>
            <w:tcW w:w="2126" w:type="dxa"/>
          </w:tcPr>
          <w:p w14:paraId="42129559" w14:textId="4B76951F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 w:val="restart"/>
            <w:vAlign w:val="center"/>
          </w:tcPr>
          <w:p w14:paraId="5DF83EE3" w14:textId="000DCE53" w:rsidR="00DE729B" w:rsidRPr="00094C53" w:rsidRDefault="00DE729B" w:rsidP="00DE729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4BD4C917" w14:textId="77777777" w:rsidTr="00094C53">
        <w:tc>
          <w:tcPr>
            <w:tcW w:w="1277" w:type="dxa"/>
            <w:vMerge/>
            <w:vAlign w:val="center"/>
          </w:tcPr>
          <w:p w14:paraId="62C03AA0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3960A8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E1EC74B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D05173" w14:textId="6D9B5DAE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y receive adequate support in difficult situations </w:t>
            </w:r>
          </w:p>
        </w:tc>
        <w:tc>
          <w:tcPr>
            <w:tcW w:w="2126" w:type="dxa"/>
          </w:tcPr>
          <w:p w14:paraId="6BD1945F" w14:textId="1D73D7C6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6235FA6B" w14:textId="1731D40C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04CD1F3B" w14:textId="77777777" w:rsidTr="00094C53">
        <w:tc>
          <w:tcPr>
            <w:tcW w:w="1277" w:type="dxa"/>
            <w:vMerge/>
            <w:vAlign w:val="center"/>
          </w:tcPr>
          <w:p w14:paraId="024F467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64F1235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27A3FF8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F4C6DC" w14:textId="6AD11FBC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y have control over what happens in most situations </w:t>
            </w:r>
          </w:p>
        </w:tc>
        <w:tc>
          <w:tcPr>
            <w:tcW w:w="2126" w:type="dxa"/>
          </w:tcPr>
          <w:p w14:paraId="277DE7D9" w14:textId="6A360E83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24344879" w14:textId="1204504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DE729B" w:rsidRPr="00B05DFE" w14:paraId="62F454EB" w14:textId="77777777" w:rsidTr="00094C53">
        <w:tc>
          <w:tcPr>
            <w:tcW w:w="1277" w:type="dxa"/>
            <w:vMerge/>
            <w:vAlign w:val="center"/>
          </w:tcPr>
          <w:p w14:paraId="2DA6A550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D20B4CB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AC4BB92" w14:textId="77777777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5C9234" w14:textId="36D7A762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feels they have to work fast</w:t>
            </w:r>
          </w:p>
        </w:tc>
        <w:tc>
          <w:tcPr>
            <w:tcW w:w="2126" w:type="dxa"/>
          </w:tcPr>
          <w:p w14:paraId="62619746" w14:textId="20D976DE" w:rsidR="00DE729B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  <w:vAlign w:val="center"/>
          </w:tcPr>
          <w:p w14:paraId="54F55615" w14:textId="5286A211" w:rsidR="00DE729B" w:rsidRPr="00094C53" w:rsidRDefault="00DE729B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784DD2" w:rsidRPr="00B05DFE" w14:paraId="1C0C8F67" w14:textId="77777777" w:rsidTr="00094C53">
        <w:tc>
          <w:tcPr>
            <w:tcW w:w="9640" w:type="dxa"/>
            <w:gridSpan w:val="6"/>
            <w:shd w:val="clear" w:color="auto" w:fill="auto"/>
            <w:vAlign w:val="center"/>
          </w:tcPr>
          <w:p w14:paraId="4CCED7A8" w14:textId="77777777" w:rsidR="00394690" w:rsidRPr="00094C53" w:rsidRDefault="00394690" w:rsidP="00784DD2">
            <w:pPr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BE0BE0D" w14:textId="3A64EC6D" w:rsidR="00784DD2" w:rsidRPr="00094C53" w:rsidRDefault="00784DD2" w:rsidP="00784DD2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6. Health-related behaviors </w:t>
            </w:r>
            <w:r w:rsidRPr="00094C53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324F65F" w14:textId="77777777" w:rsidR="00784DD2" w:rsidRPr="00094C53" w:rsidRDefault="00784DD2" w:rsidP="00252B2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A23181" w:rsidRPr="00B05DFE" w14:paraId="618680D2" w14:textId="77777777" w:rsidTr="00094C53">
        <w:tc>
          <w:tcPr>
            <w:tcW w:w="1277" w:type="dxa"/>
          </w:tcPr>
          <w:p w14:paraId="6EF85807" w14:textId="7B1F5A3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75" w:type="dxa"/>
          </w:tcPr>
          <w:p w14:paraId="4856050B" w14:textId="7CD616CC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smokes cigarettes at all nowadays</w:t>
            </w:r>
          </w:p>
        </w:tc>
        <w:tc>
          <w:tcPr>
            <w:tcW w:w="1701" w:type="dxa"/>
          </w:tcPr>
          <w:p w14:paraId="77D0C580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685F184C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Ye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270C649E" w14:textId="1F35A74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</w:t>
            </w:r>
          </w:p>
        </w:tc>
        <w:tc>
          <w:tcPr>
            <w:tcW w:w="1843" w:type="dxa"/>
          </w:tcPr>
          <w:p w14:paraId="217CD146" w14:textId="6DEE1EC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4C753608" w14:textId="6320CB8E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47A6B54F" w14:textId="35A63A99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1B509D6E" w14:textId="77777777" w:rsidTr="00094C53">
        <w:tc>
          <w:tcPr>
            <w:tcW w:w="1277" w:type="dxa"/>
          </w:tcPr>
          <w:p w14:paraId="539EEF3D" w14:textId="7C2DF733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Alcohol</w:t>
            </w:r>
          </w:p>
        </w:tc>
        <w:tc>
          <w:tcPr>
            <w:tcW w:w="1275" w:type="dxa"/>
          </w:tcPr>
          <w:p w14:paraId="134CD712" w14:textId="0A715FF5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How often respondent has had an alcoholic drink during the last 12 months</w:t>
            </w:r>
          </w:p>
        </w:tc>
        <w:tc>
          <w:tcPr>
            <w:tcW w:w="1701" w:type="dxa"/>
          </w:tcPr>
          <w:p w14:paraId="51D0FEE2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1C72E1E8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Almost every day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65C099C1" w14:textId="77777777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</w:t>
            </w:r>
            <w:r w:rsidR="008865D6" w:rsidRPr="00094C53">
              <w:rPr>
                <w:rFonts w:ascii="Times" w:hAnsi="Times" w:cs="Calibri"/>
                <w:color w:val="000000"/>
                <w:sz w:val="20"/>
                <w:szCs w:val="20"/>
              </w:rPr>
              <w:t>5-6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days a week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3A834442" w14:textId="77777777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</w:t>
            </w:r>
            <w:r w:rsidR="008865D6" w:rsidRPr="00094C53">
              <w:rPr>
                <w:rFonts w:ascii="Times" w:hAnsi="Times" w:cs="Calibri"/>
                <w:color w:val="000000"/>
                <w:sz w:val="20"/>
                <w:szCs w:val="20"/>
              </w:rPr>
              <w:t>3-4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days a week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69FA8DF7" w14:textId="77777777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Once or twice a week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2FE27ACD" w14:textId="77777777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Once or twice a month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6.0 </w:t>
            </w:r>
          </w:p>
          <w:p w14:paraId="359A03C1" w14:textId="708EC32D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Once every couple of months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7.0 </w:t>
            </w:r>
          </w:p>
          <w:p w14:paraId="46472C0E" w14:textId="3371F392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Once or twice a yea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8.0 </w:t>
            </w:r>
          </w:p>
          <w:p w14:paraId="05E39433" w14:textId="4C251944" w:rsidR="00A23181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Not at all in the last 12 months</w:t>
            </w:r>
          </w:p>
        </w:tc>
        <w:tc>
          <w:tcPr>
            <w:tcW w:w="1843" w:type="dxa"/>
          </w:tcPr>
          <w:p w14:paraId="06B92705" w14:textId="1AE3C31D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081AB107" w14:textId="2EC0F6A5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03061497" w14:textId="265212C1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2F7DB97E" w14:textId="77777777" w:rsidTr="00094C53">
        <w:tc>
          <w:tcPr>
            <w:tcW w:w="1277" w:type="dxa"/>
          </w:tcPr>
          <w:p w14:paraId="00DB126E" w14:textId="3BC2D9E1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igorous physical activity</w:t>
            </w:r>
          </w:p>
        </w:tc>
        <w:tc>
          <w:tcPr>
            <w:tcW w:w="1275" w:type="dxa"/>
          </w:tcPr>
          <w:p w14:paraId="6F5EC38D" w14:textId="3D2D6095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Frequency does vigorous sports or activities</w:t>
            </w:r>
          </w:p>
        </w:tc>
        <w:tc>
          <w:tcPr>
            <w:tcW w:w="1701" w:type="dxa"/>
          </w:tcPr>
          <w:p w14:paraId="11AEB567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</w:t>
            </w:r>
          </w:p>
          <w:p w14:paraId="5AE86B7C" w14:textId="0A93F61E" w:rsidR="008865D6" w:rsidRPr="00094C53" w:rsidRDefault="008865D6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</w:t>
            </w:r>
            <w:r w:rsidR="00A23181" w:rsidRPr="00094C53">
              <w:rPr>
                <w:rFonts w:ascii="Times" w:hAnsi="Times" w:cs="Calibri"/>
                <w:color w:val="000000"/>
                <w:sz w:val="20"/>
                <w:szCs w:val="20"/>
              </w:rPr>
              <w:t>abel = more than once a week</w:t>
            </w:r>
            <w:r w:rsidR="00A23181"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6D93C1AF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once a week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6751AE32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</w:t>
            </w:r>
            <w:r w:rsidR="00596FC8" w:rsidRPr="00094C53">
              <w:rPr>
                <w:rFonts w:ascii="Times" w:hAnsi="Times" w:cs="Calibri"/>
                <w:color w:val="000000"/>
                <w:sz w:val="20"/>
                <w:szCs w:val="20"/>
              </w:rPr>
              <w:t>1-3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times a month,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2180DDE7" w14:textId="587A4FBB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hardly ever</w:t>
            </w:r>
            <w:r w:rsidR="00596FC8" w:rsidRPr="00094C53">
              <w:rPr>
                <w:rFonts w:ascii="Times" w:hAnsi="Times" w:cs="Calibri"/>
                <w:color w:val="000000"/>
                <w:sz w:val="20"/>
                <w:szCs w:val="20"/>
              </w:rPr>
              <w:t>/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43" w:type="dxa"/>
          </w:tcPr>
          <w:p w14:paraId="67CDB8AA" w14:textId="59A043D3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5A32321D" w14:textId="7456CC4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52B97300" w14:textId="4235D5A6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7E93A1D6" w14:textId="77777777" w:rsidTr="00094C53">
        <w:tc>
          <w:tcPr>
            <w:tcW w:w="1277" w:type="dxa"/>
          </w:tcPr>
          <w:p w14:paraId="5585F3BE" w14:textId="40E74C02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oderate physical activity</w:t>
            </w:r>
          </w:p>
        </w:tc>
        <w:tc>
          <w:tcPr>
            <w:tcW w:w="1275" w:type="dxa"/>
          </w:tcPr>
          <w:p w14:paraId="0EE4A734" w14:textId="045BB395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Frequency does moderate sports or activities</w:t>
            </w:r>
          </w:p>
        </w:tc>
        <w:tc>
          <w:tcPr>
            <w:tcW w:w="1701" w:type="dxa"/>
          </w:tcPr>
          <w:p w14:paraId="74EF2DEF" w14:textId="01537E8E" w:rsidR="00A23181" w:rsidRPr="00094C53" w:rsidRDefault="00596FC8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843" w:type="dxa"/>
          </w:tcPr>
          <w:p w14:paraId="16C224EF" w14:textId="58B1A396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310FA916" w14:textId="31DDA7E1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40D676AD" w14:textId="600BDD4E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71765974" w14:textId="77777777" w:rsidTr="00094C53">
        <w:tc>
          <w:tcPr>
            <w:tcW w:w="1277" w:type="dxa"/>
          </w:tcPr>
          <w:p w14:paraId="69CBFBF4" w14:textId="1F7E3C48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Mild physical activity</w:t>
            </w:r>
          </w:p>
        </w:tc>
        <w:tc>
          <w:tcPr>
            <w:tcW w:w="1275" w:type="dxa"/>
          </w:tcPr>
          <w:p w14:paraId="518DA8FD" w14:textId="48DB4BF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Frequency does mild sports or activities</w:t>
            </w:r>
          </w:p>
        </w:tc>
        <w:tc>
          <w:tcPr>
            <w:tcW w:w="1701" w:type="dxa"/>
          </w:tcPr>
          <w:p w14:paraId="4298DA96" w14:textId="58A24810" w:rsidR="00A23181" w:rsidRPr="00094C53" w:rsidRDefault="00596FC8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843" w:type="dxa"/>
          </w:tcPr>
          <w:p w14:paraId="7D067CD0" w14:textId="63C2C9AE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2126" w:type="dxa"/>
          </w:tcPr>
          <w:p w14:paraId="7CEF2CF9" w14:textId="42BFF20D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18" w:type="dxa"/>
          </w:tcPr>
          <w:p w14:paraId="7E9D3E92" w14:textId="05DABFE0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8865D6" w:rsidRPr="00B05DFE" w14:paraId="31186285" w14:textId="77777777" w:rsidTr="00094C53">
        <w:tc>
          <w:tcPr>
            <w:tcW w:w="1277" w:type="dxa"/>
            <w:vMerge w:val="restart"/>
          </w:tcPr>
          <w:p w14:paraId="0FB980B4" w14:textId="58B5AE65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Physical activity (any intensity)</w:t>
            </w:r>
          </w:p>
        </w:tc>
        <w:tc>
          <w:tcPr>
            <w:tcW w:w="1275" w:type="dxa"/>
            <w:vMerge w:val="restart"/>
          </w:tcPr>
          <w:p w14:paraId="5A8B44B1" w14:textId="4CF03215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701" w:type="dxa"/>
            <w:vMerge w:val="restart"/>
          </w:tcPr>
          <w:p w14:paraId="2BD72932" w14:textId="35BE1DDB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  <w:tc>
          <w:tcPr>
            <w:tcW w:w="1843" w:type="dxa"/>
          </w:tcPr>
          <w:p w14:paraId="78543668" w14:textId="598C264F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Frequency does vigorous sports or activities</w:t>
            </w:r>
          </w:p>
        </w:tc>
        <w:tc>
          <w:tcPr>
            <w:tcW w:w="2126" w:type="dxa"/>
          </w:tcPr>
          <w:p w14:paraId="6A673AD4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52F65BED" w14:textId="382C7204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more than once a week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1E1F56D8" w14:textId="50317002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once a week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62D67439" w14:textId="1E6527AC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Label = 1-3 times a month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51B82C6A" w14:textId="0CB64193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hardly eve</w:t>
            </w:r>
            <w:r w:rsidR="0009424D" w:rsidRPr="00094C53">
              <w:rPr>
                <w:rFonts w:ascii="Times" w:hAnsi="Times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8" w:type="dxa"/>
            <w:vMerge w:val="restart"/>
          </w:tcPr>
          <w:p w14:paraId="09F9D5E6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Sum of 3-itmes</w:t>
            </w:r>
          </w:p>
          <w:p w14:paraId="218CC96F" w14:textId="73D6D92F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8865D6" w:rsidRPr="00B05DFE" w14:paraId="52D5388E" w14:textId="77777777" w:rsidTr="00094C53">
        <w:tc>
          <w:tcPr>
            <w:tcW w:w="1277" w:type="dxa"/>
            <w:vMerge/>
            <w:vAlign w:val="center"/>
          </w:tcPr>
          <w:p w14:paraId="570FC681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33F23E6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850EAA5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46AFB4" w14:textId="41FD3B84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Frequency does moderate sports or activities</w:t>
            </w:r>
          </w:p>
        </w:tc>
        <w:tc>
          <w:tcPr>
            <w:tcW w:w="2126" w:type="dxa"/>
          </w:tcPr>
          <w:p w14:paraId="59CF7EA8" w14:textId="48810F29" w:rsidR="008865D6" w:rsidRPr="00094C53" w:rsidRDefault="008865D6" w:rsidP="00596FC8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083ACCF3" w14:textId="4281D5F4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8865D6" w:rsidRPr="00B05DFE" w14:paraId="131EBF4E" w14:textId="77777777" w:rsidTr="00094C53">
        <w:tc>
          <w:tcPr>
            <w:tcW w:w="1277" w:type="dxa"/>
            <w:vMerge/>
            <w:vAlign w:val="center"/>
          </w:tcPr>
          <w:p w14:paraId="790C145B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F75E23D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8752FAD" w14:textId="77777777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B2E0CE" w14:textId="1684D679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Frequency does mild sports or activities</w:t>
            </w:r>
          </w:p>
        </w:tc>
        <w:tc>
          <w:tcPr>
            <w:tcW w:w="2126" w:type="dxa"/>
          </w:tcPr>
          <w:p w14:paraId="33671A53" w14:textId="2BB0C262" w:rsidR="008865D6" w:rsidRPr="00094C53" w:rsidRDefault="008865D6" w:rsidP="00596FC8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Merge/>
          </w:tcPr>
          <w:p w14:paraId="1569B3AD" w14:textId="1DFB6CF0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A23181" w:rsidRPr="00B05DFE" w14:paraId="57644976" w14:textId="77777777" w:rsidTr="00094C53">
        <w:tc>
          <w:tcPr>
            <w:tcW w:w="9640" w:type="dxa"/>
            <w:gridSpan w:val="6"/>
            <w:shd w:val="clear" w:color="auto" w:fill="auto"/>
            <w:vAlign w:val="center"/>
          </w:tcPr>
          <w:p w14:paraId="080FE4AE" w14:textId="77777777" w:rsidR="00394690" w:rsidRPr="00094C53" w:rsidRDefault="00394690" w:rsidP="00A23181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</w:p>
          <w:p w14:paraId="7E7EB322" w14:textId="36341B81" w:rsidR="00A23181" w:rsidRPr="00094C53" w:rsidRDefault="00A23181" w:rsidP="00A23181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094C53">
              <w:rPr>
                <w:rFonts w:ascii="Times" w:hAnsi="Times" w:cs="Calibri"/>
                <w:b/>
                <w:bCs/>
                <w:sz w:val="20"/>
                <w:szCs w:val="20"/>
              </w:rPr>
              <w:t>7. Cognitive test</w:t>
            </w:r>
          </w:p>
          <w:p w14:paraId="3F9F253C" w14:textId="7777777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A23181" w:rsidRPr="00B05DFE" w14:paraId="61FD445F" w14:textId="77777777" w:rsidTr="00094C53">
        <w:tc>
          <w:tcPr>
            <w:tcW w:w="1277" w:type="dxa"/>
          </w:tcPr>
          <w:p w14:paraId="3EAE7A66" w14:textId="6EC3502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Immediate word recall </w:t>
            </w:r>
          </w:p>
        </w:tc>
        <w:tc>
          <w:tcPr>
            <w:tcW w:w="1275" w:type="dxa"/>
          </w:tcPr>
          <w:p w14:paraId="469A7C9C" w14:textId="55E81ED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Immediate word recall </w:t>
            </w:r>
          </w:p>
        </w:tc>
        <w:tc>
          <w:tcPr>
            <w:tcW w:w="1701" w:type="dxa"/>
          </w:tcPr>
          <w:p w14:paraId="2FAB598B" w14:textId="44F53E55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10</w:t>
            </w:r>
          </w:p>
        </w:tc>
        <w:tc>
          <w:tcPr>
            <w:tcW w:w="1843" w:type="dxa"/>
          </w:tcPr>
          <w:p w14:paraId="5B970069" w14:textId="0F651D3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umber of words recalled immediately</w:t>
            </w:r>
          </w:p>
        </w:tc>
        <w:tc>
          <w:tcPr>
            <w:tcW w:w="2126" w:type="dxa"/>
          </w:tcPr>
          <w:p w14:paraId="4AF7B0F5" w14:textId="351FAF9C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nteger: range (0-10)</w:t>
            </w:r>
          </w:p>
        </w:tc>
        <w:tc>
          <w:tcPr>
            <w:tcW w:w="1418" w:type="dxa"/>
          </w:tcPr>
          <w:p w14:paraId="1B4C87AA" w14:textId="1BA0D69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761E539C" w14:textId="77777777" w:rsidTr="00094C53">
        <w:tc>
          <w:tcPr>
            <w:tcW w:w="1277" w:type="dxa"/>
          </w:tcPr>
          <w:p w14:paraId="41FBBBDF" w14:textId="0454BC9E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Delayed word recall </w:t>
            </w:r>
          </w:p>
        </w:tc>
        <w:tc>
          <w:tcPr>
            <w:tcW w:w="1275" w:type="dxa"/>
          </w:tcPr>
          <w:p w14:paraId="71632D67" w14:textId="41D4AC80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Delayed word recall </w:t>
            </w:r>
          </w:p>
        </w:tc>
        <w:tc>
          <w:tcPr>
            <w:tcW w:w="1701" w:type="dxa"/>
          </w:tcPr>
          <w:p w14:paraId="04D1CEFE" w14:textId="16EA7FB2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10</w:t>
            </w:r>
          </w:p>
        </w:tc>
        <w:tc>
          <w:tcPr>
            <w:tcW w:w="1843" w:type="dxa"/>
          </w:tcPr>
          <w:p w14:paraId="7FFEA270" w14:textId="3D31974C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umber of words recalled after delay</w:t>
            </w:r>
          </w:p>
        </w:tc>
        <w:tc>
          <w:tcPr>
            <w:tcW w:w="2126" w:type="dxa"/>
          </w:tcPr>
          <w:p w14:paraId="66AA9D6B" w14:textId="32860AF6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nteger: range (0-10)</w:t>
            </w:r>
          </w:p>
        </w:tc>
        <w:tc>
          <w:tcPr>
            <w:tcW w:w="1418" w:type="dxa"/>
          </w:tcPr>
          <w:p w14:paraId="3A660017" w14:textId="5B5F5CBA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430DDAA3" w14:textId="77777777" w:rsidTr="00094C53">
        <w:tc>
          <w:tcPr>
            <w:tcW w:w="1277" w:type="dxa"/>
          </w:tcPr>
          <w:p w14:paraId="4E65FDE0" w14:textId="747531D8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ord recall</w:t>
            </w:r>
          </w:p>
        </w:tc>
        <w:tc>
          <w:tcPr>
            <w:tcW w:w="1275" w:type="dxa"/>
          </w:tcPr>
          <w:p w14:paraId="39C95DE1" w14:textId="4F062959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ord recall</w:t>
            </w:r>
          </w:p>
        </w:tc>
        <w:tc>
          <w:tcPr>
            <w:tcW w:w="1701" w:type="dxa"/>
          </w:tcPr>
          <w:p w14:paraId="7D2362F7" w14:textId="3A6D1B2A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…,20</w:t>
            </w:r>
          </w:p>
        </w:tc>
        <w:tc>
          <w:tcPr>
            <w:tcW w:w="1843" w:type="dxa"/>
          </w:tcPr>
          <w:p w14:paraId="5198A2F4" w14:textId="06B80050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umber of words recalled immediately</w:t>
            </w:r>
          </w:p>
        </w:tc>
        <w:tc>
          <w:tcPr>
            <w:tcW w:w="2126" w:type="dxa"/>
          </w:tcPr>
          <w:p w14:paraId="67B042FB" w14:textId="5BF0BFAC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nteger: range (0-20)</w:t>
            </w:r>
          </w:p>
        </w:tc>
        <w:tc>
          <w:tcPr>
            <w:tcW w:w="1418" w:type="dxa"/>
          </w:tcPr>
          <w:p w14:paraId="700676F0" w14:textId="3DF615AE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2A445C29" w14:textId="77777777" w:rsidTr="00094C53">
        <w:tc>
          <w:tcPr>
            <w:tcW w:w="1277" w:type="dxa"/>
          </w:tcPr>
          <w:p w14:paraId="14BB9B48" w14:textId="24AA992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day of month</w:t>
            </w:r>
          </w:p>
        </w:tc>
        <w:tc>
          <w:tcPr>
            <w:tcW w:w="1275" w:type="dxa"/>
          </w:tcPr>
          <w:p w14:paraId="7C40D59F" w14:textId="3FC1C741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day of month</w:t>
            </w:r>
          </w:p>
        </w:tc>
        <w:tc>
          <w:tcPr>
            <w:tcW w:w="1701" w:type="dxa"/>
          </w:tcPr>
          <w:p w14:paraId="5E502501" w14:textId="0805E5E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843" w:type="dxa"/>
          </w:tcPr>
          <w:p w14:paraId="43A87519" w14:textId="655187DD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correct day of month given</w:t>
            </w:r>
          </w:p>
        </w:tc>
        <w:tc>
          <w:tcPr>
            <w:tcW w:w="2126" w:type="dxa"/>
          </w:tcPr>
          <w:p w14:paraId="27F35AF4" w14:textId="77777777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7E21BA0F" w14:textId="4F03F7E3" w:rsidR="008865D6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Correct answe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30A122D7" w14:textId="534BD4E8" w:rsidR="00A23181" w:rsidRPr="00094C53" w:rsidRDefault="00A23181" w:rsidP="008865D6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Incorrect answer:</w:t>
            </w:r>
          </w:p>
        </w:tc>
        <w:tc>
          <w:tcPr>
            <w:tcW w:w="1418" w:type="dxa"/>
          </w:tcPr>
          <w:p w14:paraId="30C25505" w14:textId="4487B131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30D8098E" w14:textId="77777777" w:rsidTr="00094C53">
        <w:tc>
          <w:tcPr>
            <w:tcW w:w="1277" w:type="dxa"/>
          </w:tcPr>
          <w:p w14:paraId="597C297C" w14:textId="24A58E60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month</w:t>
            </w:r>
          </w:p>
        </w:tc>
        <w:tc>
          <w:tcPr>
            <w:tcW w:w="1275" w:type="dxa"/>
          </w:tcPr>
          <w:p w14:paraId="0B50505E" w14:textId="7E53D01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month</w:t>
            </w:r>
          </w:p>
        </w:tc>
        <w:tc>
          <w:tcPr>
            <w:tcW w:w="1701" w:type="dxa"/>
          </w:tcPr>
          <w:p w14:paraId="2327E338" w14:textId="7062ECAD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843" w:type="dxa"/>
          </w:tcPr>
          <w:p w14:paraId="4C44903E" w14:textId="1E1E9F76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correct month given</w:t>
            </w:r>
          </w:p>
        </w:tc>
        <w:tc>
          <w:tcPr>
            <w:tcW w:w="2126" w:type="dxa"/>
          </w:tcPr>
          <w:p w14:paraId="7D5E7D80" w14:textId="358D90FD" w:rsidR="00A23181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</w:tcPr>
          <w:p w14:paraId="2D0195AE" w14:textId="5D36CEF2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6B33E450" w14:textId="77777777" w:rsidTr="00094C53">
        <w:tc>
          <w:tcPr>
            <w:tcW w:w="1277" w:type="dxa"/>
          </w:tcPr>
          <w:p w14:paraId="149B8EA1" w14:textId="1AAE00CB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year</w:t>
            </w:r>
          </w:p>
        </w:tc>
        <w:tc>
          <w:tcPr>
            <w:tcW w:w="1275" w:type="dxa"/>
          </w:tcPr>
          <w:p w14:paraId="2EBB64A5" w14:textId="20612E49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year</w:t>
            </w:r>
          </w:p>
        </w:tc>
        <w:tc>
          <w:tcPr>
            <w:tcW w:w="1701" w:type="dxa"/>
          </w:tcPr>
          <w:p w14:paraId="6610E395" w14:textId="4B396562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843" w:type="dxa"/>
          </w:tcPr>
          <w:p w14:paraId="30F7BC92" w14:textId="73F349A6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correct year given</w:t>
            </w:r>
          </w:p>
        </w:tc>
        <w:tc>
          <w:tcPr>
            <w:tcW w:w="2126" w:type="dxa"/>
          </w:tcPr>
          <w:p w14:paraId="2B0A0708" w14:textId="3428534E" w:rsidR="00A23181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</w:tcPr>
          <w:p w14:paraId="3ABC7727" w14:textId="3317D47A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45691976" w14:textId="77777777" w:rsidTr="00094C53">
        <w:tc>
          <w:tcPr>
            <w:tcW w:w="1277" w:type="dxa"/>
          </w:tcPr>
          <w:p w14:paraId="7A4ED131" w14:textId="343F20D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day of week</w:t>
            </w:r>
          </w:p>
        </w:tc>
        <w:tc>
          <w:tcPr>
            <w:tcW w:w="1275" w:type="dxa"/>
          </w:tcPr>
          <w:p w14:paraId="3CBC32A5" w14:textId="74DBADB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Time orientation: day of week</w:t>
            </w:r>
          </w:p>
        </w:tc>
        <w:tc>
          <w:tcPr>
            <w:tcW w:w="1701" w:type="dxa"/>
          </w:tcPr>
          <w:p w14:paraId="1AEFC8DF" w14:textId="2AA569D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843" w:type="dxa"/>
          </w:tcPr>
          <w:p w14:paraId="7BF9E02F" w14:textId="26D9C428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Whether correct day given    </w:t>
            </w:r>
          </w:p>
        </w:tc>
        <w:tc>
          <w:tcPr>
            <w:tcW w:w="2126" w:type="dxa"/>
          </w:tcPr>
          <w:p w14:paraId="3C1A6EB9" w14:textId="4BDDDC09" w:rsidR="00A23181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</w:tcPr>
          <w:p w14:paraId="5D168E97" w14:textId="3CE6AA63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73ACBFC0" w14:textId="77777777" w:rsidTr="00094C53">
        <w:tc>
          <w:tcPr>
            <w:tcW w:w="1277" w:type="dxa"/>
          </w:tcPr>
          <w:p w14:paraId="2E2130C0" w14:textId="782367A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Time orientation: overall score </w:t>
            </w:r>
          </w:p>
        </w:tc>
        <w:tc>
          <w:tcPr>
            <w:tcW w:w="1275" w:type="dxa"/>
          </w:tcPr>
          <w:p w14:paraId="4A580087" w14:textId="014DAEF9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Time orientation: overall score </w:t>
            </w:r>
          </w:p>
        </w:tc>
        <w:tc>
          <w:tcPr>
            <w:tcW w:w="1701" w:type="dxa"/>
          </w:tcPr>
          <w:p w14:paraId="2D191F86" w14:textId="1C3E267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,2,3,4</w:t>
            </w:r>
          </w:p>
        </w:tc>
        <w:tc>
          <w:tcPr>
            <w:tcW w:w="1843" w:type="dxa"/>
          </w:tcPr>
          <w:p w14:paraId="37DB2169" w14:textId="1755F920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Computed: score from date questions</w:t>
            </w:r>
          </w:p>
        </w:tc>
        <w:tc>
          <w:tcPr>
            <w:tcW w:w="2126" w:type="dxa"/>
          </w:tcPr>
          <w:p w14:paraId="6C9D88CA" w14:textId="5842FC7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nteger: range (0-4)</w:t>
            </w:r>
          </w:p>
        </w:tc>
        <w:tc>
          <w:tcPr>
            <w:tcW w:w="1418" w:type="dxa"/>
          </w:tcPr>
          <w:p w14:paraId="7295B0CE" w14:textId="1CDBDCB3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796E688E" w14:textId="77777777" w:rsidTr="00094C53">
        <w:tc>
          <w:tcPr>
            <w:tcW w:w="1277" w:type="dxa"/>
          </w:tcPr>
          <w:p w14:paraId="3CFE760D" w14:textId="39AE860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erbal (semantic) fluency</w:t>
            </w:r>
          </w:p>
        </w:tc>
        <w:tc>
          <w:tcPr>
            <w:tcW w:w="1275" w:type="dxa"/>
          </w:tcPr>
          <w:p w14:paraId="090397E9" w14:textId="7759CEC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erbal (semantic) fluency</w:t>
            </w:r>
          </w:p>
        </w:tc>
        <w:tc>
          <w:tcPr>
            <w:tcW w:w="1701" w:type="dxa"/>
          </w:tcPr>
          <w:p w14:paraId="69E7682F" w14:textId="4B5EA69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0,..,63</w:t>
            </w:r>
          </w:p>
        </w:tc>
        <w:tc>
          <w:tcPr>
            <w:tcW w:w="1843" w:type="dxa"/>
          </w:tcPr>
          <w:p w14:paraId="6D94C929" w14:textId="092B0532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Number of animals mentioned </w:t>
            </w:r>
          </w:p>
        </w:tc>
        <w:tc>
          <w:tcPr>
            <w:tcW w:w="2126" w:type="dxa"/>
          </w:tcPr>
          <w:p w14:paraId="7FF60DEC" w14:textId="52730410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1418" w:type="dxa"/>
          </w:tcPr>
          <w:p w14:paraId="1D810375" w14:textId="216FBCCC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0D41725B" w14:textId="77777777" w:rsidTr="00094C53">
        <w:tc>
          <w:tcPr>
            <w:tcW w:w="1277" w:type="dxa"/>
          </w:tcPr>
          <w:p w14:paraId="4356EBAB" w14:textId="56AA8F90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lf-rated memory</w:t>
            </w:r>
          </w:p>
        </w:tc>
        <w:tc>
          <w:tcPr>
            <w:tcW w:w="1275" w:type="dxa"/>
          </w:tcPr>
          <w:p w14:paraId="789BE94B" w14:textId="68525CA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lf-rated memory</w:t>
            </w:r>
          </w:p>
        </w:tc>
        <w:tc>
          <w:tcPr>
            <w:tcW w:w="1701" w:type="dxa"/>
          </w:tcPr>
          <w:p w14:paraId="1051CAD9" w14:textId="3AB96E9A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2,3,4,5</w:t>
            </w:r>
          </w:p>
        </w:tc>
        <w:tc>
          <w:tcPr>
            <w:tcW w:w="1843" w:type="dxa"/>
          </w:tcPr>
          <w:p w14:paraId="2CDFB030" w14:textId="76D4CE0D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elf-rated memory</w:t>
            </w:r>
          </w:p>
        </w:tc>
        <w:tc>
          <w:tcPr>
            <w:tcW w:w="2126" w:type="dxa"/>
          </w:tcPr>
          <w:p w14:paraId="0A69725B" w14:textId="7F5485FD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5E1B712C" w14:textId="42FD0278" w:rsidR="008865D6" w:rsidRPr="00094C53" w:rsidRDefault="008865D6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</w:t>
            </w:r>
            <w:r w:rsidR="00A23181" w:rsidRPr="00094C53">
              <w:rPr>
                <w:rFonts w:ascii="Times" w:hAnsi="Times" w:cs="Calibri"/>
                <w:color w:val="000000"/>
                <w:sz w:val="20"/>
                <w:szCs w:val="20"/>
              </w:rPr>
              <w:t>abel = excellent</w:t>
            </w:r>
            <w:r w:rsidR="00A23181"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1EA1DF37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very goo</w:t>
            </w:r>
            <w:r w:rsidR="008865D6" w:rsidRPr="00094C53">
              <w:rPr>
                <w:rFonts w:ascii="Times" w:hAnsi="Times" w:cs="Calibri"/>
                <w:color w:val="000000"/>
                <w:sz w:val="20"/>
                <w:szCs w:val="20"/>
              </w:rPr>
              <w:t>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7CAE2E9A" w14:textId="413EBB3D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good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4.0 </w:t>
            </w:r>
          </w:p>
          <w:p w14:paraId="2257FA62" w14:textId="65189F8F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fair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5.0 </w:t>
            </w:r>
          </w:p>
          <w:p w14:paraId="1C76F49C" w14:textId="16D78511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</w:t>
            </w:r>
            <w:r w:rsidR="008865D6"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poo</w:t>
            </w:r>
            <w:r w:rsidR="008865D6" w:rsidRPr="00094C53">
              <w:rPr>
                <w:rFonts w:ascii="Times" w:hAnsi="Times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18" w:type="dxa"/>
          </w:tcPr>
          <w:p w14:paraId="1A92CFFA" w14:textId="4359D666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A23181" w:rsidRPr="00B05DFE" w14:paraId="7F11C1AE" w14:textId="77777777" w:rsidTr="00094C53">
        <w:tc>
          <w:tcPr>
            <w:tcW w:w="1277" w:type="dxa"/>
          </w:tcPr>
          <w:p w14:paraId="524EF7E7" w14:textId="6882DBB9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Self-rated memory change </w:t>
            </w:r>
          </w:p>
        </w:tc>
        <w:tc>
          <w:tcPr>
            <w:tcW w:w="1275" w:type="dxa"/>
          </w:tcPr>
          <w:p w14:paraId="3A89384D" w14:textId="7F342BC8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Self-rated memory change </w:t>
            </w:r>
          </w:p>
        </w:tc>
        <w:tc>
          <w:tcPr>
            <w:tcW w:w="1701" w:type="dxa"/>
          </w:tcPr>
          <w:p w14:paraId="3D41C494" w14:textId="0F80A739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1843" w:type="dxa"/>
          </w:tcPr>
          <w:p w14:paraId="1F1F3D1B" w14:textId="559BEA15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Perception of memory compared to 2 years ago</w:t>
            </w:r>
          </w:p>
        </w:tc>
        <w:tc>
          <w:tcPr>
            <w:tcW w:w="2126" w:type="dxa"/>
          </w:tcPr>
          <w:p w14:paraId="2546FFCE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Value = 1.0 </w:t>
            </w:r>
          </w:p>
          <w:p w14:paraId="6217548E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abel = better now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2.0 </w:t>
            </w:r>
          </w:p>
          <w:p w14:paraId="70EC1633" w14:textId="77777777" w:rsidR="008865D6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Label = about the same,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 xml:space="preserve">Value = 3.0 </w:t>
            </w:r>
          </w:p>
          <w:p w14:paraId="0C77F866" w14:textId="2C1C86B5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Label = or worse now </w:t>
            </w:r>
          </w:p>
        </w:tc>
        <w:tc>
          <w:tcPr>
            <w:tcW w:w="1418" w:type="dxa"/>
          </w:tcPr>
          <w:p w14:paraId="71810E62" w14:textId="38C44C77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_</w:t>
            </w:r>
          </w:p>
        </w:tc>
      </w:tr>
      <w:tr w:rsidR="00A23181" w:rsidRPr="00B05DFE" w14:paraId="0A84DC1D" w14:textId="77777777" w:rsidTr="00094C53">
        <w:tc>
          <w:tcPr>
            <w:tcW w:w="1277" w:type="dxa"/>
          </w:tcPr>
          <w:p w14:paraId="4F781570" w14:textId="5DB643F3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Processing speed </w:t>
            </w:r>
          </w:p>
        </w:tc>
        <w:tc>
          <w:tcPr>
            <w:tcW w:w="1275" w:type="dxa"/>
          </w:tcPr>
          <w:p w14:paraId="4CDB5C41" w14:textId="3459AF7F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 xml:space="preserve">Processing speed </w:t>
            </w:r>
          </w:p>
        </w:tc>
        <w:tc>
          <w:tcPr>
            <w:tcW w:w="1701" w:type="dxa"/>
          </w:tcPr>
          <w:p w14:paraId="166EF90A" w14:textId="6FAE7C64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0,10,..,64</w:t>
            </w:r>
          </w:p>
        </w:tc>
        <w:tc>
          <w:tcPr>
            <w:tcW w:w="1843" w:type="dxa"/>
          </w:tcPr>
          <w:p w14:paraId="3A54BCCA" w14:textId="13E6FFB1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Number of animals mentioned (fluency)</w:t>
            </w:r>
          </w:p>
        </w:tc>
        <w:tc>
          <w:tcPr>
            <w:tcW w:w="2126" w:type="dxa"/>
          </w:tcPr>
          <w:p w14:paraId="5FDB6826" w14:textId="1FEBEA6A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1418" w:type="dxa"/>
          </w:tcPr>
          <w:p w14:paraId="7F3760AD" w14:textId="388CB86E" w:rsidR="00A23181" w:rsidRPr="00094C53" w:rsidRDefault="00A23181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596FC8" w:rsidRPr="00B05DFE" w14:paraId="66ADCE20" w14:textId="77777777" w:rsidTr="00094C53">
        <w:tc>
          <w:tcPr>
            <w:tcW w:w="1277" w:type="dxa"/>
            <w:vMerge w:val="restart"/>
          </w:tcPr>
          <w:p w14:paraId="2E7D821C" w14:textId="098C1839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Health literacy</w:t>
            </w:r>
          </w:p>
        </w:tc>
        <w:tc>
          <w:tcPr>
            <w:tcW w:w="1275" w:type="dxa"/>
            <w:vMerge w:val="restart"/>
          </w:tcPr>
          <w:p w14:paraId="1FF5468A" w14:textId="5E8A0864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Health literacy</w:t>
            </w:r>
          </w:p>
        </w:tc>
        <w:tc>
          <w:tcPr>
            <w:tcW w:w="1701" w:type="dxa"/>
            <w:vMerge w:val="restart"/>
          </w:tcPr>
          <w:p w14:paraId="1F9FD1DC" w14:textId="7070BB51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4,5,..,8</w:t>
            </w:r>
          </w:p>
        </w:tc>
        <w:tc>
          <w:tcPr>
            <w:tcW w:w="1843" w:type="dxa"/>
          </w:tcPr>
          <w:p w14:paraId="5142A177" w14:textId="2FCF0E35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iteracy test: Qu1: Whether correct number of days given</w:t>
            </w:r>
          </w:p>
        </w:tc>
        <w:tc>
          <w:tcPr>
            <w:tcW w:w="2126" w:type="dxa"/>
          </w:tcPr>
          <w:p w14:paraId="04392315" w14:textId="3560E3CB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Value = 1.0 Label = Correct answer: seven</w:t>
            </w: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br/>
              <w:t>Value = 2.0 Label = Incorrect answer: any other response</w:t>
            </w:r>
          </w:p>
        </w:tc>
        <w:tc>
          <w:tcPr>
            <w:tcW w:w="1418" w:type="dxa"/>
          </w:tcPr>
          <w:p w14:paraId="1F038FBB" w14:textId="539A4310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Sum of 4-items</w:t>
            </w:r>
          </w:p>
        </w:tc>
      </w:tr>
      <w:tr w:rsidR="00596FC8" w:rsidRPr="00B05DFE" w14:paraId="7690AA7F" w14:textId="77777777" w:rsidTr="00094C53">
        <w:tc>
          <w:tcPr>
            <w:tcW w:w="1277" w:type="dxa"/>
            <w:vMerge/>
            <w:vAlign w:val="center"/>
          </w:tcPr>
          <w:p w14:paraId="5571B06A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589BB7C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FEA49E2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2121AB" w14:textId="2FE2E4C8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iteracy test: Qu2: Whether three correct situations given</w:t>
            </w:r>
          </w:p>
        </w:tc>
        <w:tc>
          <w:tcPr>
            <w:tcW w:w="2126" w:type="dxa"/>
          </w:tcPr>
          <w:p w14:paraId="54156A4C" w14:textId="712F5AA8" w:rsidR="00596FC8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Align w:val="center"/>
          </w:tcPr>
          <w:p w14:paraId="549BC2E5" w14:textId="4050A72A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596FC8" w:rsidRPr="00B05DFE" w14:paraId="7044B8BC" w14:textId="77777777" w:rsidTr="00094C53">
        <w:tc>
          <w:tcPr>
            <w:tcW w:w="1277" w:type="dxa"/>
            <w:vMerge/>
            <w:vAlign w:val="center"/>
          </w:tcPr>
          <w:p w14:paraId="2778CBA7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02994CA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63E0265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EE9D95" w14:textId="0C9B0494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iteracy test: Qu3: Whether one correct condition given for taking tablet</w:t>
            </w:r>
          </w:p>
        </w:tc>
        <w:tc>
          <w:tcPr>
            <w:tcW w:w="2126" w:type="dxa"/>
          </w:tcPr>
          <w:p w14:paraId="74201C24" w14:textId="53B84D3F" w:rsidR="00596FC8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Align w:val="center"/>
          </w:tcPr>
          <w:p w14:paraId="0EE48811" w14:textId="7129BCEA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  <w:tr w:rsidR="00596FC8" w:rsidRPr="00B05DFE" w14:paraId="7ABF8EDE" w14:textId="77777777" w:rsidTr="00094C53">
        <w:tc>
          <w:tcPr>
            <w:tcW w:w="1277" w:type="dxa"/>
            <w:vMerge/>
            <w:vAlign w:val="center"/>
          </w:tcPr>
          <w:p w14:paraId="3C90FF63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1A246AB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97DCF75" w14:textId="77777777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8CA455" w14:textId="798F8926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Literacy test: Qu4: Whether one correct condition given for not taking tablet</w:t>
            </w:r>
          </w:p>
        </w:tc>
        <w:tc>
          <w:tcPr>
            <w:tcW w:w="2126" w:type="dxa"/>
          </w:tcPr>
          <w:p w14:paraId="208908C7" w14:textId="36E84DE9" w:rsidR="00596FC8" w:rsidRPr="00094C53" w:rsidRDefault="008865D6" w:rsidP="008865D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‘’</w:t>
            </w:r>
          </w:p>
        </w:tc>
        <w:tc>
          <w:tcPr>
            <w:tcW w:w="1418" w:type="dxa"/>
            <w:vAlign w:val="center"/>
          </w:tcPr>
          <w:p w14:paraId="4422811A" w14:textId="694141DC" w:rsidR="00596FC8" w:rsidRPr="00094C53" w:rsidRDefault="00596FC8" w:rsidP="00A2318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94C53">
              <w:rPr>
                <w:rFonts w:ascii="Times" w:hAnsi="Times" w:cs="Calibri"/>
                <w:color w:val="000000"/>
                <w:sz w:val="20"/>
                <w:szCs w:val="20"/>
              </w:rPr>
              <w:t>_</w:t>
            </w:r>
          </w:p>
        </w:tc>
      </w:tr>
    </w:tbl>
    <w:p w14:paraId="469436D8" w14:textId="3F08C9CC" w:rsidR="00D3445B" w:rsidRPr="00B05DFE" w:rsidRDefault="00D3445B" w:rsidP="00D3445B">
      <w:pPr>
        <w:rPr>
          <w:rFonts w:ascii="Calibri" w:hAnsi="Calibri" w:cs="Calibri"/>
          <w:sz w:val="20"/>
          <w:szCs w:val="20"/>
        </w:rPr>
      </w:pPr>
    </w:p>
    <w:p w14:paraId="6EF1BAE5" w14:textId="77777777" w:rsidR="004A3D37" w:rsidRPr="00B05DFE" w:rsidRDefault="004A3D37" w:rsidP="004A3D37">
      <w:pPr>
        <w:rPr>
          <w:rFonts w:ascii="Calibri" w:hAnsi="Calibri" w:cs="Calibri"/>
          <w:b/>
          <w:bCs/>
          <w:sz w:val="20"/>
          <w:szCs w:val="20"/>
        </w:rPr>
      </w:pPr>
    </w:p>
    <w:p w14:paraId="5EE80EDD" w14:textId="77777777" w:rsidR="004A3D37" w:rsidRPr="00B05DFE" w:rsidRDefault="004A3D37" w:rsidP="004A3D37">
      <w:pPr>
        <w:rPr>
          <w:rFonts w:ascii="Calibri" w:hAnsi="Calibri" w:cs="Calibri"/>
          <w:b/>
          <w:bCs/>
          <w:sz w:val="20"/>
          <w:szCs w:val="20"/>
        </w:rPr>
      </w:pPr>
    </w:p>
    <w:p w14:paraId="7597C99F" w14:textId="69BE0C1C" w:rsidR="00546E67" w:rsidRPr="00B05DFE" w:rsidRDefault="00546E67" w:rsidP="0070437F">
      <w:pPr>
        <w:rPr>
          <w:rFonts w:ascii="Calibri" w:hAnsi="Calibri" w:cs="Calibri"/>
          <w:color w:val="000000"/>
          <w:sz w:val="20"/>
          <w:szCs w:val="20"/>
        </w:rPr>
      </w:pPr>
    </w:p>
    <w:p w14:paraId="53227503" w14:textId="60A2810E" w:rsidR="00351E6B" w:rsidRPr="00B05DFE" w:rsidRDefault="00351E6B" w:rsidP="00527788">
      <w:pPr>
        <w:rPr>
          <w:rFonts w:ascii="Calibri" w:hAnsi="Calibri" w:cs="Calibri"/>
          <w:b/>
          <w:bCs/>
          <w:sz w:val="20"/>
          <w:szCs w:val="20"/>
        </w:rPr>
      </w:pPr>
    </w:p>
    <w:sectPr w:rsidR="00351E6B" w:rsidRPr="00B05DFE" w:rsidSect="00DC662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DF84B" w14:textId="77777777" w:rsidR="00C744C9" w:rsidRDefault="00C744C9" w:rsidP="001F14D9">
      <w:r>
        <w:separator/>
      </w:r>
    </w:p>
  </w:endnote>
  <w:endnote w:type="continuationSeparator" w:id="0">
    <w:p w14:paraId="1A611F14" w14:textId="77777777" w:rsidR="00C744C9" w:rsidRDefault="00C744C9" w:rsidP="001F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8855237"/>
      <w:docPartObj>
        <w:docPartGallery w:val="Page Numbers (Bottom of Page)"/>
        <w:docPartUnique/>
      </w:docPartObj>
    </w:sdtPr>
    <w:sdtContent>
      <w:p w14:paraId="5FB0C488" w14:textId="44D88501" w:rsidR="001F14D9" w:rsidRDefault="001F14D9" w:rsidP="00802C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DF75A2" w14:textId="77777777" w:rsidR="001F14D9" w:rsidRDefault="001F14D9" w:rsidP="001F14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23874662"/>
      <w:docPartObj>
        <w:docPartGallery w:val="Page Numbers (Bottom of Page)"/>
        <w:docPartUnique/>
      </w:docPartObj>
    </w:sdtPr>
    <w:sdtContent>
      <w:p w14:paraId="3E4C34AA" w14:textId="60B8B362" w:rsidR="001F14D9" w:rsidRDefault="001F14D9" w:rsidP="00802C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18AA5B" w14:textId="77777777" w:rsidR="001F14D9" w:rsidRDefault="001F14D9" w:rsidP="001F14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D2280" w14:textId="77777777" w:rsidR="00C744C9" w:rsidRDefault="00C744C9" w:rsidP="001F14D9">
      <w:r>
        <w:separator/>
      </w:r>
    </w:p>
  </w:footnote>
  <w:footnote w:type="continuationSeparator" w:id="0">
    <w:p w14:paraId="5DC236F9" w14:textId="77777777" w:rsidR="00C744C9" w:rsidRDefault="00C744C9" w:rsidP="001F1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0B56"/>
    <w:multiLevelType w:val="hybridMultilevel"/>
    <w:tmpl w:val="F816E7AC"/>
    <w:lvl w:ilvl="0" w:tplc="73F0501E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722CD"/>
    <w:multiLevelType w:val="hybridMultilevel"/>
    <w:tmpl w:val="B106D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1732A0"/>
    <w:multiLevelType w:val="hybridMultilevel"/>
    <w:tmpl w:val="C14C1BFE"/>
    <w:lvl w:ilvl="0" w:tplc="6F92AA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1C1D23"/>
    <w:multiLevelType w:val="hybridMultilevel"/>
    <w:tmpl w:val="1D54A67C"/>
    <w:lvl w:ilvl="0" w:tplc="40BAA5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E4FC0"/>
    <w:multiLevelType w:val="hybridMultilevel"/>
    <w:tmpl w:val="82D24EDC"/>
    <w:lvl w:ilvl="0" w:tplc="40BAA5E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9511CE"/>
    <w:multiLevelType w:val="hybridMultilevel"/>
    <w:tmpl w:val="99D4D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DA25DC"/>
    <w:multiLevelType w:val="hybridMultilevel"/>
    <w:tmpl w:val="D7963E7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85823C7"/>
    <w:multiLevelType w:val="hybridMultilevel"/>
    <w:tmpl w:val="A5E02CEE"/>
    <w:lvl w:ilvl="0" w:tplc="40BAA5E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383FB4"/>
    <w:multiLevelType w:val="hybridMultilevel"/>
    <w:tmpl w:val="663EC53C"/>
    <w:lvl w:ilvl="0" w:tplc="91A01EC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A67541"/>
    <w:multiLevelType w:val="hybridMultilevel"/>
    <w:tmpl w:val="EEE43C42"/>
    <w:lvl w:ilvl="0" w:tplc="40BAA5E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F010CC"/>
    <w:multiLevelType w:val="hybridMultilevel"/>
    <w:tmpl w:val="EFAE81B2"/>
    <w:lvl w:ilvl="0" w:tplc="5D82A7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995F09"/>
    <w:multiLevelType w:val="hybridMultilevel"/>
    <w:tmpl w:val="364A01F0"/>
    <w:lvl w:ilvl="0" w:tplc="0A800DBC">
      <w:start w:val="6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985A89"/>
    <w:multiLevelType w:val="hybridMultilevel"/>
    <w:tmpl w:val="E8E2E97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31745164">
    <w:abstractNumId w:val="5"/>
  </w:num>
  <w:num w:numId="2" w16cid:durableId="1849246590">
    <w:abstractNumId w:val="0"/>
  </w:num>
  <w:num w:numId="3" w16cid:durableId="108210096">
    <w:abstractNumId w:val="1"/>
  </w:num>
  <w:num w:numId="4" w16cid:durableId="1046221940">
    <w:abstractNumId w:val="9"/>
  </w:num>
  <w:num w:numId="5" w16cid:durableId="477260499">
    <w:abstractNumId w:val="4"/>
  </w:num>
  <w:num w:numId="6" w16cid:durableId="2142993584">
    <w:abstractNumId w:val="3"/>
  </w:num>
  <w:num w:numId="7" w16cid:durableId="1077821306">
    <w:abstractNumId w:val="7"/>
  </w:num>
  <w:num w:numId="8" w16cid:durableId="1247959729">
    <w:abstractNumId w:val="12"/>
  </w:num>
  <w:num w:numId="9" w16cid:durableId="684094875">
    <w:abstractNumId w:val="6"/>
  </w:num>
  <w:num w:numId="10" w16cid:durableId="2026443387">
    <w:abstractNumId w:val="10"/>
  </w:num>
  <w:num w:numId="11" w16cid:durableId="999387211">
    <w:abstractNumId w:val="8"/>
  </w:num>
  <w:num w:numId="12" w16cid:durableId="66343337">
    <w:abstractNumId w:val="11"/>
  </w:num>
  <w:num w:numId="13" w16cid:durableId="1947686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2E0"/>
    <w:rsid w:val="00014959"/>
    <w:rsid w:val="000470A0"/>
    <w:rsid w:val="000739E2"/>
    <w:rsid w:val="0009424D"/>
    <w:rsid w:val="00094C53"/>
    <w:rsid w:val="00095B0A"/>
    <w:rsid w:val="000A1BF7"/>
    <w:rsid w:val="000A6D05"/>
    <w:rsid w:val="000B62E0"/>
    <w:rsid w:val="001628CA"/>
    <w:rsid w:val="00162993"/>
    <w:rsid w:val="001C3014"/>
    <w:rsid w:val="001E2F3E"/>
    <w:rsid w:val="001F14D9"/>
    <w:rsid w:val="002076D6"/>
    <w:rsid w:val="00252B26"/>
    <w:rsid w:val="00266266"/>
    <w:rsid w:val="002D0E9B"/>
    <w:rsid w:val="0034408B"/>
    <w:rsid w:val="00351E6B"/>
    <w:rsid w:val="00392BD1"/>
    <w:rsid w:val="00394690"/>
    <w:rsid w:val="003A4EB3"/>
    <w:rsid w:val="003B2493"/>
    <w:rsid w:val="00434912"/>
    <w:rsid w:val="00454947"/>
    <w:rsid w:val="00482FE9"/>
    <w:rsid w:val="004A3D37"/>
    <w:rsid w:val="00527788"/>
    <w:rsid w:val="00546E67"/>
    <w:rsid w:val="00582992"/>
    <w:rsid w:val="00596FC8"/>
    <w:rsid w:val="006004C0"/>
    <w:rsid w:val="0063512E"/>
    <w:rsid w:val="00677BE3"/>
    <w:rsid w:val="006A2B97"/>
    <w:rsid w:val="0070437F"/>
    <w:rsid w:val="00784DD2"/>
    <w:rsid w:val="00787779"/>
    <w:rsid w:val="007F7D1D"/>
    <w:rsid w:val="008174CD"/>
    <w:rsid w:val="00881A1F"/>
    <w:rsid w:val="008865D6"/>
    <w:rsid w:val="008A7D17"/>
    <w:rsid w:val="00900977"/>
    <w:rsid w:val="0090457B"/>
    <w:rsid w:val="0092750E"/>
    <w:rsid w:val="00983146"/>
    <w:rsid w:val="009A2A66"/>
    <w:rsid w:val="009D187F"/>
    <w:rsid w:val="00A23181"/>
    <w:rsid w:val="00A65C7F"/>
    <w:rsid w:val="00A95BE4"/>
    <w:rsid w:val="00B05DFE"/>
    <w:rsid w:val="00B24784"/>
    <w:rsid w:val="00B27930"/>
    <w:rsid w:val="00C205A8"/>
    <w:rsid w:val="00C2500D"/>
    <w:rsid w:val="00C744C9"/>
    <w:rsid w:val="00CB713C"/>
    <w:rsid w:val="00D3445B"/>
    <w:rsid w:val="00D5614A"/>
    <w:rsid w:val="00D84FD3"/>
    <w:rsid w:val="00DC6623"/>
    <w:rsid w:val="00DD45A6"/>
    <w:rsid w:val="00DE729B"/>
    <w:rsid w:val="00ED6F8C"/>
    <w:rsid w:val="00EF26A1"/>
    <w:rsid w:val="00F92729"/>
    <w:rsid w:val="00FB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07A73"/>
  <w15:chartTrackingRefBased/>
  <w15:docId w15:val="{A93856E2-E98B-B44A-A5F6-D40C46FD1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D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62E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B6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4C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F14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4D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1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2</Pages>
  <Words>2032</Words>
  <Characters>1158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</dc:creator>
  <cp:keywords/>
  <dc:description/>
  <cp:lastModifiedBy>mc.ahmadzadeh@gmail.com</cp:lastModifiedBy>
  <cp:revision>52</cp:revision>
  <dcterms:created xsi:type="dcterms:W3CDTF">2021-09-16T07:48:00Z</dcterms:created>
  <dcterms:modified xsi:type="dcterms:W3CDTF">2022-08-04T18:34:00Z</dcterms:modified>
</cp:coreProperties>
</file>